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2F1CF" w14:textId="237EB715" w:rsidR="00B17173" w:rsidRDefault="00BF6B5A" w:rsidP="00B17173">
      <w:pPr>
        <w:rPr>
          <w:rFonts w:ascii="Times New Roman" w:hAnsi="Times New Roman" w:cs="Times New Roman"/>
          <w:lang w:val="en-US"/>
        </w:rPr>
      </w:pPr>
      <w:r>
        <w:rPr>
          <w:rFonts w:ascii="Times New Roman" w:hAnsi="Times New Roman" w:cs="Times New Roman"/>
          <w:b/>
          <w:bCs/>
          <w:lang w:val="en-US"/>
        </w:rPr>
        <w:t xml:space="preserve">Supplementary </w:t>
      </w:r>
      <w:r w:rsidR="00B17173" w:rsidRPr="00BF0032">
        <w:rPr>
          <w:rFonts w:ascii="Times New Roman" w:hAnsi="Times New Roman" w:cs="Times New Roman"/>
          <w:b/>
          <w:bCs/>
          <w:lang w:val="en-US"/>
        </w:rPr>
        <w:t xml:space="preserve">Table 1: </w:t>
      </w:r>
      <w:r w:rsidR="00B17173" w:rsidRPr="00BF0032">
        <w:rPr>
          <w:rFonts w:ascii="Times New Roman" w:hAnsi="Times New Roman" w:cs="Times New Roman"/>
          <w:lang w:val="en-US"/>
        </w:rPr>
        <w:t>Primers and details for conventional PCR methods used in this study.</w:t>
      </w:r>
    </w:p>
    <w:tbl>
      <w:tblPr>
        <w:tblStyle w:val="Rcsostblzat"/>
        <w:tblW w:w="0" w:type="auto"/>
        <w:tblLayout w:type="fixed"/>
        <w:tblLook w:val="04A0" w:firstRow="1" w:lastRow="0" w:firstColumn="1" w:lastColumn="0" w:noHBand="0" w:noVBand="1"/>
      </w:tblPr>
      <w:tblGrid>
        <w:gridCol w:w="1838"/>
        <w:gridCol w:w="1134"/>
        <w:gridCol w:w="1559"/>
        <w:gridCol w:w="4536"/>
        <w:gridCol w:w="1134"/>
        <w:gridCol w:w="2127"/>
        <w:gridCol w:w="1984"/>
      </w:tblGrid>
      <w:tr w:rsidR="00B17173" w:rsidRPr="000A2244" w14:paraId="370F3E2F" w14:textId="77777777" w:rsidTr="006B76EA">
        <w:trPr>
          <w:trHeight w:val="576"/>
        </w:trPr>
        <w:tc>
          <w:tcPr>
            <w:tcW w:w="1838" w:type="dxa"/>
            <w:vAlign w:val="center"/>
          </w:tcPr>
          <w:p w14:paraId="30C202B0" w14:textId="77777777" w:rsidR="00B17173" w:rsidRPr="006C3366" w:rsidRDefault="00B17173" w:rsidP="006B76EA">
            <w:pPr>
              <w:spacing w:line="36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Target group</w:t>
            </w:r>
          </w:p>
        </w:tc>
        <w:tc>
          <w:tcPr>
            <w:tcW w:w="1134" w:type="dxa"/>
            <w:vAlign w:val="center"/>
          </w:tcPr>
          <w:p w14:paraId="1DEDEFA8" w14:textId="77777777" w:rsidR="00B17173" w:rsidRPr="006C3366" w:rsidRDefault="00B17173" w:rsidP="006B76EA">
            <w:pPr>
              <w:spacing w:line="36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Target gene</w:t>
            </w:r>
          </w:p>
        </w:tc>
        <w:tc>
          <w:tcPr>
            <w:tcW w:w="1559" w:type="dxa"/>
            <w:vAlign w:val="center"/>
          </w:tcPr>
          <w:p w14:paraId="4C0FD214" w14:textId="0BA2795E" w:rsidR="00B17173" w:rsidRPr="006C3366" w:rsidRDefault="00B17173" w:rsidP="006B76EA">
            <w:pPr>
              <w:pStyle w:val="Nincstrkz"/>
              <w:ind w:left="-107"/>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 xml:space="preserve">Primer </w:t>
            </w:r>
            <w:r>
              <w:rPr>
                <w:rFonts w:ascii="Times New Roman" w:hAnsi="Times New Roman" w:cs="Times New Roman"/>
                <w:b/>
                <w:sz w:val="20"/>
                <w:szCs w:val="20"/>
                <w:lang w:val="en-GB"/>
              </w:rPr>
              <w:t>name</w:t>
            </w:r>
          </w:p>
        </w:tc>
        <w:tc>
          <w:tcPr>
            <w:tcW w:w="4536" w:type="dxa"/>
            <w:vAlign w:val="center"/>
          </w:tcPr>
          <w:p w14:paraId="15FB1F23" w14:textId="3CDEEC6D" w:rsidR="00B17173" w:rsidRPr="006C3366" w:rsidDel="009B2DBD" w:rsidRDefault="00B17173" w:rsidP="006B76EA">
            <w:pPr>
              <w:pStyle w:val="Nincstrkz"/>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Primer s</w:t>
            </w:r>
            <w:r>
              <w:rPr>
                <w:rFonts w:ascii="Times New Roman" w:hAnsi="Times New Roman" w:cs="Times New Roman"/>
                <w:b/>
                <w:sz w:val="20"/>
                <w:szCs w:val="20"/>
                <w:lang w:val="en-GB"/>
              </w:rPr>
              <w:t>equence</w:t>
            </w:r>
            <w:r w:rsidRPr="006C3366">
              <w:rPr>
                <w:rFonts w:ascii="Times New Roman" w:hAnsi="Times New Roman" w:cs="Times New Roman"/>
                <w:b/>
                <w:sz w:val="20"/>
                <w:szCs w:val="20"/>
                <w:lang w:val="en-GB"/>
              </w:rPr>
              <w:t xml:space="preserve"> (5'-3')</w:t>
            </w:r>
          </w:p>
        </w:tc>
        <w:tc>
          <w:tcPr>
            <w:tcW w:w="1134" w:type="dxa"/>
            <w:vAlign w:val="center"/>
          </w:tcPr>
          <w:p w14:paraId="5DE63B55" w14:textId="3F3792FD" w:rsidR="00B17173" w:rsidRPr="006C3366" w:rsidRDefault="00B17173" w:rsidP="006B76EA">
            <w:pPr>
              <w:autoSpaceDE w:val="0"/>
              <w:autoSpaceDN w:val="0"/>
              <w:adjustRightInd w:val="0"/>
              <w:spacing w:line="360" w:lineRule="auto"/>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Ampli</w:t>
            </w:r>
            <w:r>
              <w:rPr>
                <w:rFonts w:ascii="Times New Roman" w:hAnsi="Times New Roman" w:cs="Times New Roman"/>
                <w:b/>
                <w:sz w:val="20"/>
                <w:szCs w:val="20"/>
                <w:lang w:val="en-GB"/>
              </w:rPr>
              <w:t>c</w:t>
            </w:r>
            <w:r w:rsidRPr="006C3366">
              <w:rPr>
                <w:rFonts w:ascii="Times New Roman" w:hAnsi="Times New Roman" w:cs="Times New Roman"/>
                <w:b/>
                <w:sz w:val="20"/>
                <w:szCs w:val="20"/>
                <w:lang w:val="en-GB"/>
              </w:rPr>
              <w:t xml:space="preserve">on </w:t>
            </w:r>
            <w:r>
              <w:rPr>
                <w:rFonts w:ascii="Times New Roman" w:hAnsi="Times New Roman" w:cs="Times New Roman"/>
                <w:b/>
                <w:sz w:val="20"/>
                <w:szCs w:val="20"/>
                <w:lang w:val="en-GB"/>
              </w:rPr>
              <w:t>length</w:t>
            </w:r>
            <w:r w:rsidRPr="006C3366">
              <w:rPr>
                <w:rFonts w:ascii="Times New Roman" w:hAnsi="Times New Roman" w:cs="Times New Roman"/>
                <w:b/>
                <w:sz w:val="20"/>
                <w:szCs w:val="20"/>
                <w:lang w:val="en-GB"/>
              </w:rPr>
              <w:t xml:space="preserve"> (bp)</w:t>
            </w:r>
          </w:p>
        </w:tc>
        <w:tc>
          <w:tcPr>
            <w:tcW w:w="2127" w:type="dxa"/>
            <w:vAlign w:val="center"/>
          </w:tcPr>
          <w:p w14:paraId="647F1FDE" w14:textId="0ED6E30E" w:rsidR="00B17173" w:rsidRPr="006C3366" w:rsidRDefault="00B17173" w:rsidP="006B76EA">
            <w:pPr>
              <w:autoSpaceDE w:val="0"/>
              <w:autoSpaceDN w:val="0"/>
              <w:adjustRightInd w:val="0"/>
              <w:spacing w:line="360" w:lineRule="auto"/>
              <w:jc w:val="center"/>
              <w:rPr>
                <w:rFonts w:ascii="Times New Roman" w:hAnsi="Times New Roman" w:cs="Times New Roman"/>
                <w:sz w:val="20"/>
                <w:szCs w:val="20"/>
                <w:lang w:val="en-GB"/>
              </w:rPr>
            </w:pPr>
            <w:r w:rsidRPr="00BF0032">
              <w:rPr>
                <w:rFonts w:ascii="Times New Roman" w:hAnsi="Times New Roman" w:cs="Times New Roman"/>
                <w:b/>
                <w:sz w:val="20"/>
                <w:szCs w:val="20"/>
                <w:lang w:val="en-US"/>
              </w:rPr>
              <w:t>Thermocycling profile</w:t>
            </w:r>
          </w:p>
        </w:tc>
        <w:tc>
          <w:tcPr>
            <w:tcW w:w="1984" w:type="dxa"/>
            <w:vAlign w:val="center"/>
          </w:tcPr>
          <w:p w14:paraId="7BF66861" w14:textId="06746BE5" w:rsidR="00B17173" w:rsidRPr="006C3366" w:rsidRDefault="00B17173" w:rsidP="006B76EA">
            <w:pPr>
              <w:spacing w:line="360" w:lineRule="auto"/>
              <w:jc w:val="center"/>
              <w:rPr>
                <w:rFonts w:ascii="Times New Roman" w:hAnsi="Times New Roman" w:cs="Times New Roman"/>
                <w:sz w:val="20"/>
                <w:szCs w:val="20"/>
                <w:lang w:val="en-GB"/>
              </w:rPr>
            </w:pPr>
            <w:r w:rsidRPr="006C3366">
              <w:rPr>
                <w:rFonts w:ascii="Times New Roman" w:hAnsi="Times New Roman" w:cs="Times New Roman"/>
                <w:b/>
                <w:sz w:val="20"/>
                <w:szCs w:val="20"/>
                <w:lang w:val="en-GB"/>
              </w:rPr>
              <w:t>Referenc</w:t>
            </w:r>
            <w:r>
              <w:rPr>
                <w:rFonts w:ascii="Times New Roman" w:hAnsi="Times New Roman" w:cs="Times New Roman"/>
                <w:b/>
                <w:sz w:val="20"/>
                <w:szCs w:val="20"/>
                <w:lang w:val="en-GB"/>
              </w:rPr>
              <w:t>e</w:t>
            </w:r>
          </w:p>
        </w:tc>
      </w:tr>
      <w:tr w:rsidR="00B17173" w:rsidRPr="000A2244" w14:paraId="4F601F65" w14:textId="77777777" w:rsidTr="006B76EA">
        <w:trPr>
          <w:trHeight w:val="969"/>
        </w:trPr>
        <w:tc>
          <w:tcPr>
            <w:tcW w:w="1838" w:type="dxa"/>
            <w:vMerge w:val="restart"/>
            <w:vAlign w:val="center"/>
          </w:tcPr>
          <w:p w14:paraId="5ED16F1C" w14:textId="38B66104" w:rsidR="00B17173" w:rsidRPr="006C3366" w:rsidRDefault="001F03B0" w:rsidP="006B76EA">
            <w:pPr>
              <w:spacing w:line="360" w:lineRule="auto"/>
              <w:jc w:val="center"/>
              <w:rPr>
                <w:rFonts w:ascii="Times New Roman" w:hAnsi="Times New Roman" w:cs="Times New Roman"/>
                <w:b/>
                <w:bCs/>
                <w:color w:val="7030A0"/>
                <w:sz w:val="20"/>
                <w:szCs w:val="20"/>
                <w:lang w:val="en-GB"/>
              </w:rPr>
            </w:pPr>
            <w:r w:rsidRPr="00BF7529">
              <w:rPr>
                <w:b/>
                <w:bCs/>
                <w:color w:val="7030A0"/>
                <w:sz w:val="20"/>
                <w:szCs w:val="20"/>
              </w:rPr>
              <w:t>Flukes</w:t>
            </w:r>
          </w:p>
        </w:tc>
        <w:tc>
          <w:tcPr>
            <w:tcW w:w="1134" w:type="dxa"/>
            <w:vMerge w:val="restart"/>
            <w:vAlign w:val="center"/>
          </w:tcPr>
          <w:p w14:paraId="23A05D71" w14:textId="77777777" w:rsidR="00B17173" w:rsidRPr="00A86B8C" w:rsidRDefault="00B17173" w:rsidP="006B76EA">
            <w:pPr>
              <w:spacing w:line="360" w:lineRule="auto"/>
              <w:jc w:val="center"/>
              <w:rPr>
                <w:rFonts w:ascii="Times New Roman" w:hAnsi="Times New Roman" w:cs="Times New Roman"/>
                <w:b/>
                <w:sz w:val="20"/>
                <w:szCs w:val="20"/>
                <w:lang w:val="en-GB"/>
              </w:rPr>
            </w:pPr>
            <w:r>
              <w:rPr>
                <w:sz w:val="20"/>
                <w:szCs w:val="20"/>
              </w:rPr>
              <w:t>cox1</w:t>
            </w:r>
          </w:p>
        </w:tc>
        <w:tc>
          <w:tcPr>
            <w:tcW w:w="1559" w:type="dxa"/>
            <w:vMerge w:val="restart"/>
            <w:vAlign w:val="center"/>
          </w:tcPr>
          <w:p w14:paraId="5A2D6A7A" w14:textId="77777777" w:rsidR="00B17173" w:rsidRDefault="00B17173" w:rsidP="006B76EA">
            <w:pPr>
              <w:pStyle w:val="Nincstrkz"/>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JB3</w:t>
            </w:r>
          </w:p>
          <w:p w14:paraId="1B5AAD87" w14:textId="77777777" w:rsidR="00B17173"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JB4.5</w:t>
            </w:r>
          </w:p>
          <w:p w14:paraId="00BFDA68" w14:textId="77777777" w:rsidR="00B17173" w:rsidRDefault="00B17173" w:rsidP="006B76EA">
            <w:pPr>
              <w:pStyle w:val="Nincstrkz"/>
              <w:ind w:left="-107"/>
              <w:jc w:val="center"/>
              <w:rPr>
                <w:rFonts w:ascii="Times New Roman" w:hAnsi="Times New Roman" w:cs="Times New Roman"/>
                <w:bCs/>
                <w:sz w:val="20"/>
                <w:szCs w:val="20"/>
                <w:lang w:val="en-GB"/>
              </w:rPr>
            </w:pPr>
          </w:p>
          <w:p w14:paraId="5B2A6A66" w14:textId="77777777" w:rsidR="00B17173" w:rsidRPr="00DF4CB2" w:rsidRDefault="00B17173" w:rsidP="006B76EA">
            <w:pPr>
              <w:pStyle w:val="Nincstrkz"/>
              <w:ind w:left="-107"/>
              <w:jc w:val="center"/>
              <w:rPr>
                <w:rFonts w:ascii="Times New Roman" w:hAnsi="Times New Roman" w:cs="Times New Roman"/>
                <w:bCs/>
                <w:sz w:val="20"/>
                <w:szCs w:val="20"/>
                <w:lang w:val="en-GB"/>
              </w:rPr>
            </w:pPr>
          </w:p>
          <w:p w14:paraId="0540A1C0" w14:textId="77777777" w:rsidR="00B17173" w:rsidRDefault="00B17173" w:rsidP="006B76EA">
            <w:pPr>
              <w:pStyle w:val="Nincstrkz"/>
              <w:ind w:left="-107"/>
              <w:jc w:val="center"/>
              <w:rPr>
                <w:rFonts w:ascii="Times New Roman" w:hAnsi="Times New Roman" w:cs="Times New Roman"/>
                <w:bCs/>
                <w:sz w:val="20"/>
                <w:szCs w:val="20"/>
                <w:lang w:val="en-GB"/>
              </w:rPr>
            </w:pPr>
            <w:r w:rsidRPr="001D6B6B">
              <w:rPr>
                <w:rFonts w:ascii="Times New Roman" w:hAnsi="Times New Roman" w:cs="Times New Roman"/>
                <w:bCs/>
                <w:color w:val="FF0000"/>
                <w:sz w:val="20"/>
                <w:szCs w:val="20"/>
                <w:lang w:val="en-GB"/>
              </w:rPr>
              <w:t>mod</w:t>
            </w:r>
            <w:r>
              <w:rPr>
                <w:rFonts w:ascii="Times New Roman" w:hAnsi="Times New Roman" w:cs="Times New Roman"/>
                <w:bCs/>
                <w:sz w:val="20"/>
                <w:szCs w:val="20"/>
                <w:lang w:val="en-GB"/>
              </w:rPr>
              <w:t>-JB3</w:t>
            </w:r>
          </w:p>
          <w:p w14:paraId="1B8A07C3"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JB4.5</w:t>
            </w:r>
          </w:p>
        </w:tc>
        <w:tc>
          <w:tcPr>
            <w:tcW w:w="4536" w:type="dxa"/>
            <w:vMerge w:val="restart"/>
          </w:tcPr>
          <w:p w14:paraId="1958827C" w14:textId="77777777" w:rsidR="00B17173" w:rsidRDefault="00B17173" w:rsidP="006B76EA">
            <w:pPr>
              <w:pStyle w:val="Nincstrkz"/>
              <w:rPr>
                <w:rFonts w:ascii="Times New Roman" w:hAnsi="Times New Roman" w:cs="Times New Roman"/>
                <w:sz w:val="20"/>
                <w:szCs w:val="20"/>
                <w:lang w:val="en-GB"/>
              </w:rPr>
            </w:pPr>
          </w:p>
          <w:p w14:paraId="73927CD3" w14:textId="77777777" w:rsidR="00B17173" w:rsidRDefault="00B17173" w:rsidP="006B76EA">
            <w:pPr>
              <w:pStyle w:val="Nincstrkz"/>
              <w:rPr>
                <w:rFonts w:ascii="Times New Roman" w:hAnsi="Times New Roman" w:cs="Times New Roman"/>
                <w:sz w:val="20"/>
                <w:szCs w:val="20"/>
                <w:lang w:val="en-GB"/>
              </w:rPr>
            </w:pPr>
            <w:r w:rsidRPr="00C07296">
              <w:rPr>
                <w:rFonts w:ascii="Times New Roman" w:hAnsi="Times New Roman" w:cs="Times New Roman"/>
                <w:sz w:val="20"/>
                <w:szCs w:val="20"/>
                <w:lang w:val="en-GB"/>
              </w:rPr>
              <w:t xml:space="preserve">TTT </w:t>
            </w:r>
            <w:r>
              <w:rPr>
                <w:rFonts w:ascii="Times New Roman" w:hAnsi="Times New Roman" w:cs="Times New Roman"/>
                <w:sz w:val="20"/>
                <w:szCs w:val="20"/>
                <w:lang w:val="en-GB"/>
              </w:rPr>
              <w:t>TTT GGG CAT CCT GAG GTT TAT</w:t>
            </w:r>
          </w:p>
          <w:p w14:paraId="55CBAA2E" w14:textId="77777777" w:rsidR="00B17173"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TAA AGA AAG AAC ATA ATG AAA ATG</w:t>
            </w:r>
          </w:p>
          <w:p w14:paraId="014C868C" w14:textId="77777777" w:rsidR="00B17173" w:rsidRDefault="00B17173" w:rsidP="006B76EA">
            <w:pPr>
              <w:pStyle w:val="Nincstrkz"/>
              <w:rPr>
                <w:rFonts w:ascii="Times New Roman" w:hAnsi="Times New Roman" w:cs="Times New Roman"/>
                <w:sz w:val="20"/>
                <w:szCs w:val="20"/>
                <w:lang w:val="en-GB"/>
              </w:rPr>
            </w:pPr>
          </w:p>
          <w:p w14:paraId="6FD2688C" w14:textId="77777777" w:rsidR="00B17173" w:rsidRDefault="00B17173" w:rsidP="006B76EA">
            <w:pPr>
              <w:pStyle w:val="Nincstrkz"/>
              <w:rPr>
                <w:rFonts w:ascii="Times New Roman" w:hAnsi="Times New Roman" w:cs="Times New Roman"/>
                <w:sz w:val="20"/>
                <w:szCs w:val="20"/>
                <w:lang w:val="en-GB"/>
              </w:rPr>
            </w:pPr>
          </w:p>
          <w:p w14:paraId="7601ABD5" w14:textId="77777777" w:rsidR="00B17173"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TTT TTT GGG CAT </w:t>
            </w:r>
            <w:r w:rsidRPr="003B353F">
              <w:rPr>
                <w:rFonts w:ascii="Times New Roman" w:hAnsi="Times New Roman" w:cs="Times New Roman"/>
                <w:color w:val="FF0000"/>
                <w:sz w:val="20"/>
                <w:szCs w:val="20"/>
                <w:lang w:val="en-GB"/>
              </w:rPr>
              <w:t>AAT</w:t>
            </w:r>
            <w:r w:rsidRPr="001D07E3">
              <w:rPr>
                <w:rFonts w:ascii="Times New Roman" w:hAnsi="Times New Roman" w:cs="Times New Roman"/>
                <w:sz w:val="20"/>
                <w:szCs w:val="20"/>
                <w:lang w:val="en-GB"/>
              </w:rPr>
              <w:t xml:space="preserve"> GAG GTT TAT</w:t>
            </w:r>
          </w:p>
          <w:p w14:paraId="392A0231" w14:textId="77777777" w:rsidR="00B17173" w:rsidRPr="00C07296"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TAA AGA AAG AAC ATA ATG AAA ATG</w:t>
            </w:r>
          </w:p>
        </w:tc>
        <w:tc>
          <w:tcPr>
            <w:tcW w:w="1134" w:type="dxa"/>
            <w:vMerge w:val="restart"/>
            <w:vAlign w:val="center"/>
          </w:tcPr>
          <w:p w14:paraId="1BA2D65D" w14:textId="77777777" w:rsidR="00B17173" w:rsidRPr="003B353F" w:rsidRDefault="00B17173" w:rsidP="006B76EA">
            <w:pPr>
              <w:autoSpaceDE w:val="0"/>
              <w:autoSpaceDN w:val="0"/>
              <w:adjustRightInd w:val="0"/>
              <w:spacing w:line="360" w:lineRule="auto"/>
              <w:rPr>
                <w:rFonts w:ascii="Times New Roman" w:hAnsi="Times New Roman" w:cs="Times New Roman"/>
                <w:sz w:val="20"/>
                <w:szCs w:val="20"/>
                <w:lang w:val="en-GB"/>
              </w:rPr>
            </w:pPr>
            <w:r w:rsidRPr="003B353F">
              <w:rPr>
                <w:rFonts w:ascii="Times New Roman" w:hAnsi="Times New Roman" w:cs="Times New Roman"/>
                <w:sz w:val="20"/>
                <w:szCs w:val="20"/>
                <w:lang w:val="en-GB"/>
              </w:rPr>
              <w:t>~450</w:t>
            </w:r>
          </w:p>
        </w:tc>
        <w:tc>
          <w:tcPr>
            <w:tcW w:w="2127" w:type="dxa"/>
            <w:vAlign w:val="center"/>
          </w:tcPr>
          <w:p w14:paraId="510668FA" w14:textId="77777777" w:rsidR="00B17173" w:rsidRPr="000C1A73" w:rsidRDefault="00B17173" w:rsidP="006B76EA">
            <w:pPr>
              <w:autoSpaceDE w:val="0"/>
              <w:autoSpaceDN w:val="0"/>
              <w:adjustRightInd w:val="0"/>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95 °C for 5 min; 40</w:t>
            </w:r>
            <w:r w:rsidRPr="000A2244">
              <w:rPr>
                <w:rFonts w:ascii="Times New Roman" w:hAnsi="Times New Roman" w:cs="Times New Roman"/>
                <w:sz w:val="20"/>
                <w:szCs w:val="20"/>
                <w:lang w:val="en-GB"/>
              </w:rPr>
              <w:t>× (95 °C for 40 s; 5</w:t>
            </w:r>
            <w:r>
              <w:rPr>
                <w:rFonts w:ascii="Times New Roman" w:hAnsi="Times New Roman" w:cs="Times New Roman"/>
                <w:sz w:val="20"/>
                <w:szCs w:val="20"/>
                <w:lang w:val="en-GB"/>
              </w:rPr>
              <w:t>5 °C for 1 min</w:t>
            </w:r>
            <w:r w:rsidRPr="000A2244">
              <w:rPr>
                <w:rFonts w:ascii="Times New Roman" w:hAnsi="Times New Roman" w:cs="Times New Roman"/>
                <w:sz w:val="20"/>
                <w:szCs w:val="20"/>
                <w:lang w:val="en-GB"/>
              </w:rPr>
              <w:t>; 72 °C for 1</w:t>
            </w:r>
            <w:r>
              <w:rPr>
                <w:rFonts w:ascii="Times New Roman" w:hAnsi="Times New Roman" w:cs="Times New Roman"/>
                <w:sz w:val="20"/>
                <w:szCs w:val="20"/>
                <w:lang w:val="en-GB"/>
              </w:rPr>
              <w:t>,5 min); 72 °C for 10</w:t>
            </w:r>
            <w:r w:rsidRPr="000A2244">
              <w:rPr>
                <w:rFonts w:ascii="Times New Roman" w:hAnsi="Times New Roman" w:cs="Times New Roman"/>
                <w:sz w:val="20"/>
                <w:szCs w:val="20"/>
                <w:lang w:val="en-GB"/>
              </w:rPr>
              <w:t xml:space="preserve"> min</w:t>
            </w:r>
          </w:p>
        </w:tc>
        <w:tc>
          <w:tcPr>
            <w:tcW w:w="1984" w:type="dxa"/>
            <w:vMerge w:val="restart"/>
            <w:vAlign w:val="center"/>
          </w:tcPr>
          <w:p w14:paraId="67F6FC37" w14:textId="4921DCFE" w:rsidR="00B17173" w:rsidRPr="001F03B0" w:rsidRDefault="00CA07F0" w:rsidP="006B76EA">
            <w:pPr>
              <w:spacing w:line="360" w:lineRule="auto"/>
              <w:rPr>
                <w:rFonts w:ascii="Times New Roman" w:hAnsi="Times New Roman" w:cs="Times New Roman"/>
                <w:sz w:val="20"/>
                <w:szCs w:val="20"/>
                <w:lang w:val="fr-FR"/>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fr-FR"/>
              </w:rPr>
              <w:instrText xml:space="preserve"> ADDIN ZOTERO_ITEM CSL_CITATION {"citationID":"kJDLFOeP","properties":{"formattedCitation":"(Bowles et al. 1993)","plainCitation":"(Bowles et al. 1993)","noteIndex":0},"citationItems":[{"id":378,"uris":["http://zotero.org/users/local/At31pdyF/items/UIKEP3GJ"],"itemData":{"id":378,"type":"article-journal","abstract":"Geographical isolates of S. japonicum, and particularly isolates from China and the Philippines, were examined at the molecular level for genetic divergence. Sequences from both nuclear and mitochondrial genomes were selected as markers of evolutionary divergence and S. mekongi and S. mansoni were included in the study for comparison purposes. Restriction fragment length polymorphism (RFLP) and PCRRFLP analysis of the rDNA repeat unit and sequence analysis of the second internal transcribed spacer region (ITS2) within the rDNA repeat and the cytochrome c oxidase I (COI) gene of the mitochondrial genome were performed. No intra-specific variation in S. japonicum was found in the rDNA repeat and only very slight variation was detected within the COI sequence. A survey of the entire genome, using random amplified polymorphic DNA (RAPD) analysis, again showed that Chinese and Philippine S. japonicum are remarkably similar at the DNA sequence level. We were thus unable to obtain direct molecular evidence in support of previous findings, particularly those based on isoenzyme analysis, that a very high level of intra-specific variation exists in S. japonicum.","container-title":"Acta Tropica","DOI":"10.1016/0001-706X(93)90079-Q","ISSN":"0001-706X","issue":"4","journalAbbreviation":"Acta Tropica","language":"en","page":"217-229","source":"ScienceDirect","title":"Nuclear and mitochondrial genetic markers highly conserved between Chinese and Philippine Schistosoma japonicum","volume":"55","author":[{"family":"Bowles","given":"Josephine"},{"family":"Hope","given":"Michelle"},{"family":"Tiu","given":"Wilfred U."},{"family":"Liu","given":"Xushian"},{"family":"McManus","given":"Donald P."}],"issued":{"date-parts":[["1993",12,1]]}}}],"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Bowles et al. 1993)</w:t>
            </w:r>
            <w:r>
              <w:rPr>
                <w:rFonts w:ascii="Times New Roman" w:hAnsi="Times New Roman" w:cs="Times New Roman"/>
                <w:sz w:val="20"/>
                <w:szCs w:val="20"/>
                <w:lang w:val="en-GB"/>
              </w:rPr>
              <w:fldChar w:fldCharType="end"/>
            </w:r>
          </w:p>
          <w:p w14:paraId="0936BECC" w14:textId="77777777" w:rsidR="00B17173" w:rsidRPr="001F03B0" w:rsidRDefault="00B17173" w:rsidP="006B76EA">
            <w:pPr>
              <w:spacing w:line="360" w:lineRule="auto"/>
              <w:rPr>
                <w:rFonts w:ascii="Times New Roman" w:hAnsi="Times New Roman" w:cs="Times New Roman"/>
                <w:sz w:val="20"/>
                <w:szCs w:val="20"/>
                <w:lang w:val="fr-FR"/>
              </w:rPr>
            </w:pPr>
          </w:p>
          <w:p w14:paraId="14425268" w14:textId="53BF00F1" w:rsidR="00B17173" w:rsidRPr="001F03B0" w:rsidRDefault="00CA07F0" w:rsidP="006B76EA">
            <w:pPr>
              <w:spacing w:line="360" w:lineRule="auto"/>
              <w:rPr>
                <w:rFonts w:ascii="Times New Roman" w:hAnsi="Times New Roman" w:cs="Times New Roman"/>
                <w:sz w:val="20"/>
                <w:szCs w:val="20"/>
                <w:lang w:val="fr-FR"/>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fr-FR"/>
              </w:rPr>
              <w:instrText xml:space="preserve"> ADDIN ZOTERO_ITEM CSL_CITATION {"citationID":"6llpyKYE","properties":{"formattedCitation":"(Wang et al. 2013)","plainCitation":"(Wang et al. 2013)","noteIndex":0},"citationItems":[{"id":380,"uris":["http://zotero.org/users/local/At31pdyF/items/X3NBX7R2"],"itemData":{"id":380,"type":"article-journal","abstract":"Dicrocoelium chinensis is commonly known as the \"lancet fluke\" or \"small liver fluke\" which lives in the bile ducts and gall bladder of domestic and wild ruminants. In this study, we examined sequence variability in two mitochondrial (mt) genes, namely cytochrome c oxidase subunit 1 (cox1) and NADH dehydrogenase subunit 1 (nad1) genes, among D. chinensis isolated from domestic yaks in Gansu and Sichuan provinces, China. A portion of the cox1 (pcox1) and nad1 (pnad1) genes was amplified by PCR separately from the individual adult D. chinensis, and the amplicons were subjected to sequencing from both directions. The lengths of the sequences of pcox1 and pnad1 were 358 and 458 bp, respectively. The A+T contents of the sequences were 58.94-59.22% for pcox1 and 60.04-60.48% for pnad1, respectively. The intra-specific sequence variations within D. chinensis were 0-0.84% for pcox1 and 0-0.87% for pnad1. The inter-specific sequence differences among members of the examined trematodes were significantly higher, being 22.9-29.3% and 33.6-41.5% for pcox1 and pnad1, respectively. Phylogenetic analysis utilizing combined sequences of pcox1 and pnad1 using Bayesian inference revealed that all of the D. chinensis isolates grouped together with high statistical support. These findings demonstrated the existence of low intra-specific variation in mitochondrial DNA (mtDNA) sequences among the D. chinensis isolates from domestic yaks in China and had implications for studying the molecular epidemiology and population genetics of D. chinensis.","container-title":"Mitochondrial DNA","DOI":"10.3109/19401736.2012.744974","ISSN":"1940-1744","issue":"3","journalAbbreviation":"Mitochondrial DNA","language":"eng","note":"PMID: 23194108","page":"263-266","source":"PubMed","title":"Characterization of Dicrocoelium chinensis from domestic yaks in Gansu and Sichuan provinces, China, using genetic markers in two mitochondrial genes","volume":"24","author":[{"family":"Wang","given":"Xing-Ye"},{"family":"Zhao","given":"Guang-Hui"},{"family":"Liu","given":"Guo-Hua"},{"family":"Li","given":"Jia-Yuan"},{"family":"Zhou","given":"Dong-Hui"},{"family":"Xu","given":"Min-Jun"},{"family":"Lin","given":"Qing"},{"family":"Zhu","given":"Xing-Quan"}],"issued":{"date-parts":[["2013",6]]}}}],"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Wang et al. 2013)</w:t>
            </w:r>
            <w:r>
              <w:rPr>
                <w:rFonts w:ascii="Times New Roman" w:hAnsi="Times New Roman" w:cs="Times New Roman"/>
                <w:sz w:val="20"/>
                <w:szCs w:val="20"/>
                <w:lang w:val="en-GB"/>
              </w:rPr>
              <w:fldChar w:fldCharType="end"/>
            </w:r>
          </w:p>
        </w:tc>
      </w:tr>
      <w:tr w:rsidR="00B17173" w:rsidRPr="000A2244" w14:paraId="097788A6" w14:textId="77777777" w:rsidTr="006B76EA">
        <w:trPr>
          <w:trHeight w:val="901"/>
        </w:trPr>
        <w:tc>
          <w:tcPr>
            <w:tcW w:w="1838" w:type="dxa"/>
            <w:vMerge/>
            <w:vAlign w:val="center"/>
          </w:tcPr>
          <w:p w14:paraId="35A147B3" w14:textId="77777777" w:rsidR="00B17173" w:rsidRPr="006C3366" w:rsidRDefault="00B17173" w:rsidP="006B76EA">
            <w:pPr>
              <w:spacing w:line="360" w:lineRule="auto"/>
              <w:jc w:val="center"/>
              <w:rPr>
                <w:b/>
                <w:bCs/>
                <w:i/>
                <w:iCs/>
                <w:color w:val="7030A0"/>
                <w:sz w:val="20"/>
                <w:szCs w:val="20"/>
              </w:rPr>
            </w:pPr>
          </w:p>
        </w:tc>
        <w:tc>
          <w:tcPr>
            <w:tcW w:w="1134" w:type="dxa"/>
            <w:vMerge/>
            <w:vAlign w:val="center"/>
          </w:tcPr>
          <w:p w14:paraId="074867FC" w14:textId="77777777" w:rsidR="00B17173" w:rsidRDefault="00B17173" w:rsidP="006B76EA">
            <w:pPr>
              <w:spacing w:line="360" w:lineRule="auto"/>
              <w:jc w:val="center"/>
              <w:rPr>
                <w:sz w:val="20"/>
                <w:szCs w:val="20"/>
              </w:rPr>
            </w:pPr>
          </w:p>
        </w:tc>
        <w:tc>
          <w:tcPr>
            <w:tcW w:w="1559" w:type="dxa"/>
            <w:vMerge/>
            <w:vAlign w:val="center"/>
          </w:tcPr>
          <w:p w14:paraId="7FC9ECBC" w14:textId="77777777" w:rsidR="00B17173" w:rsidRPr="001F03B0" w:rsidRDefault="00B17173" w:rsidP="006B76EA">
            <w:pPr>
              <w:pStyle w:val="Nincstrkz"/>
              <w:ind w:left="-107"/>
              <w:jc w:val="center"/>
              <w:rPr>
                <w:rFonts w:ascii="Times New Roman" w:hAnsi="Times New Roman" w:cs="Times New Roman"/>
                <w:bCs/>
                <w:sz w:val="20"/>
                <w:szCs w:val="20"/>
                <w:lang w:val="fr-FR"/>
              </w:rPr>
            </w:pPr>
          </w:p>
        </w:tc>
        <w:tc>
          <w:tcPr>
            <w:tcW w:w="4536" w:type="dxa"/>
            <w:vMerge/>
          </w:tcPr>
          <w:p w14:paraId="008BDF5D" w14:textId="77777777" w:rsidR="00B17173" w:rsidRPr="001F03B0" w:rsidRDefault="00B17173" w:rsidP="006B76EA">
            <w:pPr>
              <w:pStyle w:val="Nincstrkz"/>
              <w:rPr>
                <w:rFonts w:ascii="Times New Roman" w:hAnsi="Times New Roman" w:cs="Times New Roman"/>
                <w:sz w:val="20"/>
                <w:szCs w:val="20"/>
                <w:lang w:val="fr-FR"/>
              </w:rPr>
            </w:pPr>
          </w:p>
        </w:tc>
        <w:tc>
          <w:tcPr>
            <w:tcW w:w="1134" w:type="dxa"/>
            <w:vMerge/>
            <w:vAlign w:val="center"/>
          </w:tcPr>
          <w:p w14:paraId="11049807" w14:textId="77777777" w:rsidR="00B17173" w:rsidRPr="001F03B0" w:rsidRDefault="00B17173" w:rsidP="006B76EA">
            <w:pPr>
              <w:autoSpaceDE w:val="0"/>
              <w:autoSpaceDN w:val="0"/>
              <w:adjustRightInd w:val="0"/>
              <w:spacing w:line="360" w:lineRule="auto"/>
              <w:rPr>
                <w:rFonts w:ascii="Times New Roman" w:hAnsi="Times New Roman" w:cs="Times New Roman"/>
                <w:sz w:val="20"/>
                <w:szCs w:val="20"/>
                <w:lang w:val="fr-FR"/>
              </w:rPr>
            </w:pPr>
          </w:p>
        </w:tc>
        <w:tc>
          <w:tcPr>
            <w:tcW w:w="2127" w:type="dxa"/>
            <w:vAlign w:val="center"/>
          </w:tcPr>
          <w:p w14:paraId="78490295" w14:textId="77777777" w:rsidR="00B17173" w:rsidRDefault="00B17173" w:rsidP="006B76EA">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95 °C for 5 min; 40</w:t>
            </w:r>
            <w:r w:rsidRPr="000A2244">
              <w:rPr>
                <w:rFonts w:ascii="Times New Roman" w:hAnsi="Times New Roman" w:cs="Times New Roman"/>
                <w:sz w:val="20"/>
                <w:szCs w:val="20"/>
                <w:lang w:val="en-GB"/>
              </w:rPr>
              <w:t>× (95 °C for 40 s; 5</w:t>
            </w:r>
            <w:r>
              <w:rPr>
                <w:rFonts w:ascii="Times New Roman" w:hAnsi="Times New Roman" w:cs="Times New Roman"/>
                <w:sz w:val="20"/>
                <w:szCs w:val="20"/>
                <w:lang w:val="en-GB"/>
              </w:rPr>
              <w:t>1 °C for 1 min</w:t>
            </w:r>
            <w:r w:rsidRPr="000A2244">
              <w:rPr>
                <w:rFonts w:ascii="Times New Roman" w:hAnsi="Times New Roman" w:cs="Times New Roman"/>
                <w:sz w:val="20"/>
                <w:szCs w:val="20"/>
                <w:lang w:val="en-GB"/>
              </w:rPr>
              <w:t>; 72 °C for 1</w:t>
            </w:r>
            <w:r>
              <w:rPr>
                <w:rFonts w:ascii="Times New Roman" w:hAnsi="Times New Roman" w:cs="Times New Roman"/>
                <w:sz w:val="20"/>
                <w:szCs w:val="20"/>
                <w:lang w:val="en-GB"/>
              </w:rPr>
              <w:t>,5 min); 72 °C for 10</w:t>
            </w:r>
            <w:r w:rsidRPr="000A2244">
              <w:rPr>
                <w:rFonts w:ascii="Times New Roman" w:hAnsi="Times New Roman" w:cs="Times New Roman"/>
                <w:sz w:val="20"/>
                <w:szCs w:val="20"/>
                <w:lang w:val="en-GB"/>
              </w:rPr>
              <w:t xml:space="preserve"> min</w:t>
            </w:r>
          </w:p>
        </w:tc>
        <w:tc>
          <w:tcPr>
            <w:tcW w:w="1984" w:type="dxa"/>
            <w:vMerge/>
            <w:vAlign w:val="center"/>
          </w:tcPr>
          <w:p w14:paraId="23F502C2" w14:textId="77777777" w:rsidR="00B17173" w:rsidRPr="000C1A73" w:rsidRDefault="00B17173" w:rsidP="006B76EA">
            <w:pPr>
              <w:spacing w:line="360" w:lineRule="auto"/>
              <w:rPr>
                <w:rFonts w:ascii="Times New Roman" w:hAnsi="Times New Roman" w:cs="Times New Roman"/>
                <w:sz w:val="20"/>
                <w:szCs w:val="20"/>
                <w:lang w:val="en-GB"/>
              </w:rPr>
            </w:pPr>
          </w:p>
        </w:tc>
      </w:tr>
      <w:tr w:rsidR="00B17173" w:rsidRPr="000A2244" w14:paraId="3836E616" w14:textId="77777777" w:rsidTr="006B76EA">
        <w:trPr>
          <w:trHeight w:val="728"/>
        </w:trPr>
        <w:tc>
          <w:tcPr>
            <w:tcW w:w="1838" w:type="dxa"/>
            <w:vAlign w:val="center"/>
          </w:tcPr>
          <w:p w14:paraId="49C1F64F" w14:textId="7EB06E7D" w:rsidR="00B17173" w:rsidRPr="006C3366" w:rsidRDefault="00B17173" w:rsidP="006B76EA">
            <w:pPr>
              <w:spacing w:line="360" w:lineRule="auto"/>
              <w:jc w:val="center"/>
              <w:rPr>
                <w:rFonts w:ascii="Times New Roman" w:hAnsi="Times New Roman" w:cs="Times New Roman"/>
                <w:b/>
                <w:bCs/>
                <w:color w:val="7030A0"/>
                <w:sz w:val="20"/>
                <w:szCs w:val="20"/>
                <w:lang w:val="en-GB"/>
              </w:rPr>
            </w:pPr>
            <w:r w:rsidRPr="006C3366">
              <w:rPr>
                <w:b/>
                <w:bCs/>
                <w:i/>
                <w:iCs/>
                <w:color w:val="7030A0"/>
                <w:sz w:val="20"/>
                <w:szCs w:val="20"/>
              </w:rPr>
              <w:t>Dicrocoelium</w:t>
            </w:r>
            <w:r w:rsidRPr="006C3366">
              <w:rPr>
                <w:b/>
                <w:bCs/>
                <w:color w:val="7030A0"/>
                <w:sz w:val="20"/>
                <w:szCs w:val="20"/>
              </w:rPr>
              <w:t xml:space="preserve"> sp</w:t>
            </w:r>
            <w:r w:rsidR="006C35D6">
              <w:rPr>
                <w:b/>
                <w:bCs/>
                <w:color w:val="7030A0"/>
                <w:sz w:val="20"/>
                <w:szCs w:val="20"/>
              </w:rPr>
              <w:t>p</w:t>
            </w:r>
            <w:r w:rsidRPr="006C3366">
              <w:rPr>
                <w:b/>
                <w:bCs/>
                <w:color w:val="7030A0"/>
                <w:sz w:val="20"/>
                <w:szCs w:val="20"/>
              </w:rPr>
              <w:t>.</w:t>
            </w:r>
          </w:p>
        </w:tc>
        <w:tc>
          <w:tcPr>
            <w:tcW w:w="1134" w:type="dxa"/>
            <w:vAlign w:val="center"/>
          </w:tcPr>
          <w:p w14:paraId="311322C5" w14:textId="77777777" w:rsidR="00B17173" w:rsidRDefault="00B17173" w:rsidP="006B76EA">
            <w:pPr>
              <w:jc w:val="center"/>
              <w:rPr>
                <w:sz w:val="20"/>
                <w:szCs w:val="20"/>
              </w:rPr>
            </w:pPr>
          </w:p>
          <w:p w14:paraId="4629B2E3" w14:textId="77777777" w:rsidR="00B17173" w:rsidRDefault="00B17173" w:rsidP="006B76EA">
            <w:pPr>
              <w:jc w:val="center"/>
              <w:rPr>
                <w:sz w:val="20"/>
                <w:szCs w:val="20"/>
              </w:rPr>
            </w:pPr>
            <w:r>
              <w:rPr>
                <w:sz w:val="20"/>
                <w:szCs w:val="20"/>
              </w:rPr>
              <w:t>ITS2</w:t>
            </w:r>
          </w:p>
          <w:p w14:paraId="48C087B4" w14:textId="77777777" w:rsidR="00B17173" w:rsidRPr="00A86B8C" w:rsidRDefault="00B17173" w:rsidP="006B76EA">
            <w:pPr>
              <w:spacing w:line="360" w:lineRule="auto"/>
              <w:jc w:val="center"/>
              <w:rPr>
                <w:rFonts w:ascii="Times New Roman" w:hAnsi="Times New Roman" w:cs="Times New Roman"/>
                <w:b/>
                <w:sz w:val="20"/>
                <w:szCs w:val="20"/>
                <w:lang w:val="en-GB"/>
              </w:rPr>
            </w:pPr>
          </w:p>
        </w:tc>
        <w:tc>
          <w:tcPr>
            <w:tcW w:w="1559" w:type="dxa"/>
            <w:vAlign w:val="center"/>
          </w:tcPr>
          <w:p w14:paraId="1D22EB0B" w14:textId="77777777" w:rsidR="00B17173" w:rsidRDefault="00B17173" w:rsidP="006B76EA">
            <w:pPr>
              <w:pStyle w:val="Nincstrkz"/>
              <w:jc w:val="center"/>
              <w:rPr>
                <w:rFonts w:ascii="Times New Roman" w:hAnsi="Times New Roman" w:cs="Times New Roman"/>
                <w:bCs/>
                <w:sz w:val="20"/>
                <w:szCs w:val="20"/>
                <w:lang w:val="en-GB"/>
              </w:rPr>
            </w:pPr>
            <w:r>
              <w:rPr>
                <w:rFonts w:ascii="Times New Roman" w:hAnsi="Times New Roman" w:cs="Times New Roman"/>
                <w:bCs/>
                <w:sz w:val="20"/>
                <w:szCs w:val="20"/>
                <w:lang w:val="en-GB"/>
              </w:rPr>
              <w:t>3S-fw</w:t>
            </w:r>
          </w:p>
          <w:p w14:paraId="5F9FD8FD" w14:textId="77777777" w:rsidR="00B17173" w:rsidRDefault="00B17173" w:rsidP="006B76EA">
            <w:pPr>
              <w:pStyle w:val="Nincstrkz"/>
              <w:ind w:left="-107"/>
              <w:jc w:val="center"/>
              <w:rPr>
                <w:rFonts w:ascii="Times New Roman" w:hAnsi="Times New Roman" w:cs="Times New Roman"/>
                <w:bCs/>
                <w:sz w:val="20"/>
                <w:szCs w:val="20"/>
                <w:lang w:val="en-GB"/>
              </w:rPr>
            </w:pPr>
          </w:p>
          <w:p w14:paraId="12545381"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A28S-rev</w:t>
            </w:r>
          </w:p>
        </w:tc>
        <w:tc>
          <w:tcPr>
            <w:tcW w:w="4536" w:type="dxa"/>
            <w:vAlign w:val="center"/>
          </w:tcPr>
          <w:p w14:paraId="48143D6D" w14:textId="77777777" w:rsidR="00B17173"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GGT ACC GGT GGA TCA CTC GGC TCG TG</w:t>
            </w:r>
          </w:p>
          <w:p w14:paraId="4B8555F7" w14:textId="77777777" w:rsidR="00B17173" w:rsidRPr="001D07E3" w:rsidRDefault="00B17173" w:rsidP="006B76EA">
            <w:pPr>
              <w:pStyle w:val="Nincstrkz"/>
              <w:rPr>
                <w:rFonts w:ascii="Times New Roman" w:hAnsi="Times New Roman" w:cs="Times New Roman"/>
                <w:sz w:val="20"/>
                <w:szCs w:val="20"/>
                <w:lang w:val="en-GB"/>
              </w:rPr>
            </w:pPr>
          </w:p>
          <w:p w14:paraId="553FB6A0" w14:textId="77777777" w:rsidR="00B17173" w:rsidRPr="001D07E3"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GGG ATC CTG GTT AGT TTC TTT TCC TCC GC</w:t>
            </w:r>
          </w:p>
        </w:tc>
        <w:tc>
          <w:tcPr>
            <w:tcW w:w="1134" w:type="dxa"/>
            <w:vAlign w:val="center"/>
          </w:tcPr>
          <w:p w14:paraId="084E066C" w14:textId="77777777" w:rsidR="00B17173" w:rsidRPr="00FD6EE5" w:rsidRDefault="00B17173" w:rsidP="006B76EA">
            <w:pPr>
              <w:autoSpaceDE w:val="0"/>
              <w:autoSpaceDN w:val="0"/>
              <w:adjustRightInd w:val="0"/>
              <w:spacing w:line="360" w:lineRule="auto"/>
              <w:rPr>
                <w:rFonts w:ascii="Times New Roman" w:hAnsi="Times New Roman" w:cs="Times New Roman"/>
                <w:sz w:val="20"/>
                <w:szCs w:val="20"/>
                <w:lang w:val="en-GB"/>
              </w:rPr>
            </w:pPr>
            <w:r w:rsidRPr="00FD6EE5">
              <w:rPr>
                <w:rFonts w:ascii="Times New Roman" w:hAnsi="Times New Roman" w:cs="Times New Roman"/>
                <w:sz w:val="20"/>
                <w:szCs w:val="20"/>
                <w:lang w:val="en-GB"/>
              </w:rPr>
              <w:t>~522</w:t>
            </w:r>
          </w:p>
        </w:tc>
        <w:tc>
          <w:tcPr>
            <w:tcW w:w="2127" w:type="dxa"/>
            <w:vAlign w:val="center"/>
          </w:tcPr>
          <w:p w14:paraId="34591F19"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5 min; 40</w:t>
            </w:r>
            <w:r w:rsidRPr="000A2244">
              <w:rPr>
                <w:rFonts w:ascii="Times New Roman" w:hAnsi="Times New Roman" w:cs="Times New Roman"/>
                <w:sz w:val="20"/>
                <w:szCs w:val="20"/>
                <w:lang w:val="en-GB"/>
              </w:rPr>
              <w:t>× (95 °C for 40 s; 5</w:t>
            </w:r>
            <w:r>
              <w:rPr>
                <w:rFonts w:ascii="Times New Roman" w:hAnsi="Times New Roman" w:cs="Times New Roman"/>
                <w:sz w:val="20"/>
                <w:szCs w:val="20"/>
                <w:lang w:val="en-GB"/>
              </w:rPr>
              <w:t>5 °C for 1 min</w:t>
            </w:r>
            <w:r w:rsidRPr="000A2244">
              <w:rPr>
                <w:rFonts w:ascii="Times New Roman" w:hAnsi="Times New Roman" w:cs="Times New Roman"/>
                <w:sz w:val="20"/>
                <w:szCs w:val="20"/>
                <w:lang w:val="en-GB"/>
              </w:rPr>
              <w:t>; 72 °C for 1</w:t>
            </w:r>
            <w:r>
              <w:rPr>
                <w:rFonts w:ascii="Times New Roman" w:hAnsi="Times New Roman" w:cs="Times New Roman"/>
                <w:sz w:val="20"/>
                <w:szCs w:val="20"/>
                <w:lang w:val="en-GB"/>
              </w:rPr>
              <w:t>,5 min); 72 °C for 10</w:t>
            </w:r>
            <w:r w:rsidRPr="000A2244">
              <w:rPr>
                <w:rFonts w:ascii="Times New Roman" w:hAnsi="Times New Roman" w:cs="Times New Roman"/>
                <w:sz w:val="20"/>
                <w:szCs w:val="20"/>
                <w:lang w:val="en-GB"/>
              </w:rPr>
              <w:t xml:space="preserve"> min</w:t>
            </w:r>
          </w:p>
        </w:tc>
        <w:tc>
          <w:tcPr>
            <w:tcW w:w="1984" w:type="dxa"/>
            <w:vAlign w:val="center"/>
          </w:tcPr>
          <w:p w14:paraId="6BB274C7" w14:textId="36989065" w:rsidR="00B17173" w:rsidRPr="00A86B8C" w:rsidRDefault="00CA07F0" w:rsidP="006B76EA">
            <w:pPr>
              <w:spacing w:line="360" w:lineRule="auto"/>
              <w:rPr>
                <w:rFonts w:ascii="Times New Roman" w:hAnsi="Times New Roman" w:cs="Times New Roman"/>
                <w:b/>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KuCQhj7K","properties":{"formattedCitation":"(Prasad et al. 2007; Sahu et al. 2016)","plainCitation":"(Prasad et al. 2007; Sahu et al. 2016)","noteIndex":0},"citationItems":[{"id":382,"uris":["http://zotero.org/users/local/At31pdyF/items/MV9E9MNH"],"itemData":{"id":382,"type":"article-journal","abstract":"Fasciolopsis buski, the zoonotic intestinal flukes of pigs in South and Southeast Asia, is commonly prevalent in regions across Northeast India. Populations of the fluke collected from different parts of the region exhibit variations in morphology. The main objective of our study was to provide molecular characterization of the parasite so as to supplement morphological criteria, using ribosomal DNA cluster (rDNA), which is flanked by more conserved internal transcribed spacer (ITS) regions. We describe herein the ITS sequences of the parasite collected from swine hosts of Assam region. The ITS sequences of both egg and adult origins were found to be identical in length and composition. Phylogenetically, F. buski resembles closely the other members of family Fasciolidae, showing significant expectation value in the alignment. The results corroborate that the ITS sequences are not stage specific and are conserved through different stages of development of the fluke, and thus could be used as species markers.","container-title":"Parasitology Research","DOI":"10.1007/s00436-007-0680-y","ISSN":"0932-0113","issue":"6","journalAbbreviation":"Parasitol Res","language":"eng","note":"PMID: 17712571","page":"1581-1587","source":"PubMed","title":"PCR-based determination of internal transcribed spacer (ITS) regions of ribosomal DNA of giant intestinal fluke, Fasciolopsis buski (Lankester, 1857) Looss, 1899","volume":"101","author":[{"family":"Prasad","given":"P. K."},{"family":"Tandon","given":"V."},{"family":"Chatterjee","given":"A."},{"family":"Bandyopadhyay","given":"S."}],"issued":{"date-parts":[["2007"]]}}},{"id":384,"uris":["http://zotero.org/users/local/At31pdyF/items/4QI4RAP4"],"itemData":{"id":384,"type":"article-journal","abstract":"Opisthorchiasis is a public health problem in South-East Asian countries and Eastern Europe. The infection implicates mainly two species of Opisthorchis, namely O. viverrini and O. felineus, that occur mostly in fish-eating mammals and humans, although there are rare reports of human cases involving two other species, O. noverca and O. guayaquilensis. Opisthorchis noverca has been reported frequently in dogs and pigs from the Indian subcontinent, with rare reports from cattle and human subjects. With a view to supplementing morphology-based identification of this species, the present study aimed to provide molecular characterization of O. noverca, using rDNA internal transcribed spacer 2 (ITS2) and mitochondrial cytochrome oxidase I (mt COI) markers so as to determine its genetic correlation with other species of Opisthorchiidae, and also to generate a taxon-specific molecular marker based on the ITS2 region. The phylogenetic relationship between O. noverca and other species of the genus was determined using molecular sequence data. To strengthen the result, secondary structure sequence analyses of ITS2 with hemi-compensatory base changes (hCBCs), and amino acid sequence analyses, were also evaluated. Our results confirm that O. noverca is a distinct and valid species.","container-title":"Journal of Helminthology","DOI":"10.1017/S0022149X15000851","ISSN":"1475-2697","issue":"5","journalAbbreviation":"J Helminthol","language":"eng","note":"PMID: 26467395","page":"607-614","source":"PubMed","title":"Molecular characterization of Opisthorchis noverca (Digenea: Opisthorchiidae) based on nuclear ribosomal ITS2 and mitochondrial COI genes","title-short":"Molecular characterization of Opisthorchis noverca (Digenea","volume":"90","author":[{"family":"Sahu","given":"R."},{"family":"Biswal","given":"D. K."},{"family":"Roy","given":"B."},{"family":"Tandon","given":"V."}],"issued":{"date-parts":[["2016",9]]}}}],"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Prasad et al. 2007; Sahu et al. 2016)</w:t>
            </w:r>
            <w:r>
              <w:rPr>
                <w:rFonts w:ascii="Times New Roman" w:hAnsi="Times New Roman" w:cs="Times New Roman"/>
                <w:sz w:val="20"/>
                <w:szCs w:val="20"/>
                <w:lang w:val="en-GB"/>
              </w:rPr>
              <w:fldChar w:fldCharType="end"/>
            </w:r>
          </w:p>
        </w:tc>
      </w:tr>
      <w:tr w:rsidR="00B17173" w:rsidRPr="000A2244" w14:paraId="3415305B" w14:textId="77777777" w:rsidTr="006B76EA">
        <w:trPr>
          <w:trHeight w:val="728"/>
        </w:trPr>
        <w:tc>
          <w:tcPr>
            <w:tcW w:w="1838" w:type="dxa"/>
            <w:vAlign w:val="center"/>
          </w:tcPr>
          <w:p w14:paraId="2D25B422" w14:textId="77777777" w:rsidR="00B17173" w:rsidRPr="006C3366" w:rsidRDefault="00B17173" w:rsidP="006B76EA">
            <w:pPr>
              <w:jc w:val="center"/>
              <w:rPr>
                <w:b/>
                <w:bCs/>
                <w:color w:val="7030A0"/>
                <w:sz w:val="20"/>
                <w:szCs w:val="20"/>
              </w:rPr>
            </w:pPr>
            <w:r w:rsidRPr="006C3366">
              <w:rPr>
                <w:b/>
                <w:bCs/>
                <w:i/>
                <w:iCs/>
                <w:color w:val="7030A0"/>
                <w:sz w:val="20"/>
                <w:szCs w:val="20"/>
              </w:rPr>
              <w:t>Neospora</w:t>
            </w:r>
            <w:r w:rsidRPr="006C3366">
              <w:rPr>
                <w:b/>
                <w:bCs/>
                <w:color w:val="7030A0"/>
                <w:sz w:val="20"/>
                <w:szCs w:val="20"/>
              </w:rPr>
              <w:t xml:space="preserve"> - </w:t>
            </w:r>
            <w:r w:rsidRPr="006C3366">
              <w:rPr>
                <w:b/>
                <w:bCs/>
                <w:i/>
                <w:iCs/>
                <w:color w:val="7030A0"/>
                <w:sz w:val="20"/>
                <w:szCs w:val="20"/>
              </w:rPr>
              <w:t>Toxoplasma</w:t>
            </w:r>
            <w:r w:rsidRPr="006C3366">
              <w:rPr>
                <w:b/>
                <w:bCs/>
                <w:color w:val="7030A0"/>
                <w:sz w:val="20"/>
                <w:szCs w:val="20"/>
              </w:rPr>
              <w:t xml:space="preserve"> -</w:t>
            </w:r>
          </w:p>
          <w:p w14:paraId="1A7C4389" w14:textId="77777777" w:rsidR="00B17173" w:rsidRPr="006C3366" w:rsidRDefault="00B17173" w:rsidP="006B76EA">
            <w:pPr>
              <w:spacing w:line="276" w:lineRule="auto"/>
              <w:jc w:val="center"/>
              <w:rPr>
                <w:rFonts w:ascii="Times New Roman" w:hAnsi="Times New Roman" w:cs="Times New Roman"/>
                <w:b/>
                <w:bCs/>
                <w:color w:val="7030A0"/>
                <w:sz w:val="20"/>
                <w:szCs w:val="20"/>
                <w:lang w:val="en-GB"/>
              </w:rPr>
            </w:pPr>
            <w:r w:rsidRPr="006C3366">
              <w:rPr>
                <w:b/>
                <w:bCs/>
                <w:i/>
                <w:iCs/>
                <w:color w:val="7030A0"/>
                <w:sz w:val="20"/>
                <w:szCs w:val="20"/>
              </w:rPr>
              <w:t>Isospora</w:t>
            </w:r>
            <w:r w:rsidRPr="006C3366">
              <w:rPr>
                <w:b/>
                <w:bCs/>
                <w:color w:val="7030A0"/>
                <w:sz w:val="20"/>
                <w:szCs w:val="20"/>
              </w:rPr>
              <w:t xml:space="preserve"> spp.</w:t>
            </w:r>
          </w:p>
        </w:tc>
        <w:tc>
          <w:tcPr>
            <w:tcW w:w="1134" w:type="dxa"/>
            <w:vAlign w:val="center"/>
          </w:tcPr>
          <w:p w14:paraId="2C37A7AD" w14:textId="77777777" w:rsidR="00B17173" w:rsidRPr="003D1459" w:rsidRDefault="00B17173" w:rsidP="006B76EA">
            <w:pPr>
              <w:spacing w:line="360" w:lineRule="auto"/>
              <w:jc w:val="center"/>
              <w:rPr>
                <w:rFonts w:ascii="Times New Roman" w:hAnsi="Times New Roman" w:cs="Times New Roman"/>
                <w:bCs/>
                <w:sz w:val="20"/>
                <w:szCs w:val="20"/>
                <w:lang w:val="en-GB"/>
              </w:rPr>
            </w:pPr>
            <w:r w:rsidRPr="003D1459">
              <w:rPr>
                <w:rFonts w:ascii="Times New Roman" w:hAnsi="Times New Roman" w:cs="Times New Roman"/>
                <w:bCs/>
                <w:sz w:val="20"/>
                <w:szCs w:val="20"/>
                <w:lang w:val="en-GB"/>
              </w:rPr>
              <w:t>COI</w:t>
            </w:r>
          </w:p>
        </w:tc>
        <w:tc>
          <w:tcPr>
            <w:tcW w:w="1559" w:type="dxa"/>
            <w:vAlign w:val="center"/>
          </w:tcPr>
          <w:p w14:paraId="6E286792" w14:textId="77777777" w:rsidR="00B17173" w:rsidRDefault="00B17173" w:rsidP="006B76EA">
            <w:pPr>
              <w:pStyle w:val="Nincstrkz"/>
              <w:jc w:val="center"/>
              <w:rPr>
                <w:rFonts w:ascii="Times New Roman" w:hAnsi="Times New Roman" w:cs="Times New Roman"/>
                <w:bCs/>
                <w:sz w:val="20"/>
                <w:szCs w:val="20"/>
                <w:lang w:val="en-GB"/>
              </w:rPr>
            </w:pPr>
            <w:r>
              <w:rPr>
                <w:rFonts w:ascii="Times New Roman" w:hAnsi="Times New Roman" w:cs="Times New Roman"/>
                <w:bCs/>
                <w:sz w:val="20"/>
                <w:szCs w:val="20"/>
                <w:lang w:val="en-GB"/>
              </w:rPr>
              <w:t>Toxo_COI_For</w:t>
            </w:r>
          </w:p>
          <w:p w14:paraId="1F1A3012" w14:textId="77777777" w:rsidR="00B17173" w:rsidRDefault="00B17173" w:rsidP="006B76EA">
            <w:pPr>
              <w:pStyle w:val="Nincstrkz"/>
              <w:jc w:val="center"/>
              <w:rPr>
                <w:rFonts w:ascii="Times New Roman" w:hAnsi="Times New Roman" w:cs="Times New Roman"/>
                <w:bCs/>
                <w:sz w:val="20"/>
                <w:szCs w:val="20"/>
                <w:lang w:val="en-GB"/>
              </w:rPr>
            </w:pPr>
          </w:p>
          <w:p w14:paraId="4AB2E8E5"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Toxo_COI_Rev</w:t>
            </w:r>
          </w:p>
        </w:tc>
        <w:tc>
          <w:tcPr>
            <w:tcW w:w="4536" w:type="dxa"/>
            <w:vAlign w:val="center"/>
          </w:tcPr>
          <w:p w14:paraId="4C9D8889" w14:textId="77777777" w:rsidR="00B17173" w:rsidRDefault="00B17173" w:rsidP="006B76EA">
            <w:pPr>
              <w:pStyle w:val="Nincstrkz"/>
              <w:rPr>
                <w:rFonts w:ascii="Times New Roman" w:hAnsi="Times New Roman" w:cs="Times New Roman"/>
                <w:sz w:val="20"/>
                <w:szCs w:val="20"/>
                <w:lang w:val="en-GB"/>
              </w:rPr>
            </w:pPr>
            <w:r w:rsidRPr="001D07E3">
              <w:rPr>
                <w:rFonts w:ascii="Times New Roman" w:hAnsi="Times New Roman" w:cs="Times New Roman"/>
                <w:sz w:val="20"/>
                <w:szCs w:val="20"/>
                <w:lang w:val="en-GB"/>
              </w:rPr>
              <w:t>GGA GGA GGT GTA GGT TGG AC</w:t>
            </w:r>
          </w:p>
          <w:p w14:paraId="528BC676" w14:textId="77777777" w:rsidR="00B17173" w:rsidRDefault="00B17173" w:rsidP="006B76EA">
            <w:pPr>
              <w:pStyle w:val="Nincstrkz"/>
              <w:rPr>
                <w:rFonts w:ascii="Times New Roman" w:hAnsi="Times New Roman" w:cs="Times New Roman"/>
                <w:sz w:val="20"/>
                <w:szCs w:val="20"/>
                <w:lang w:val="en-GB"/>
              </w:rPr>
            </w:pPr>
          </w:p>
          <w:p w14:paraId="57497CC6" w14:textId="77777777" w:rsidR="00B17173" w:rsidRPr="00A86B8C" w:rsidRDefault="00B17173" w:rsidP="006B76EA">
            <w:pPr>
              <w:pStyle w:val="Nincstrkz"/>
              <w:rPr>
                <w:rFonts w:ascii="Times New Roman" w:hAnsi="Times New Roman" w:cs="Times New Roman"/>
                <w:b/>
                <w:sz w:val="20"/>
                <w:szCs w:val="20"/>
                <w:lang w:val="en-GB"/>
              </w:rPr>
            </w:pPr>
            <w:r w:rsidRPr="001D07E3">
              <w:rPr>
                <w:rFonts w:ascii="Times New Roman" w:hAnsi="Times New Roman" w:cs="Times New Roman"/>
                <w:sz w:val="20"/>
                <w:szCs w:val="20"/>
                <w:lang w:val="en-GB"/>
              </w:rPr>
              <w:t>CAT TTT GTA TTA TCT CTG GG</w:t>
            </w:r>
          </w:p>
        </w:tc>
        <w:tc>
          <w:tcPr>
            <w:tcW w:w="1134" w:type="dxa"/>
            <w:vAlign w:val="center"/>
          </w:tcPr>
          <w:p w14:paraId="3944A4F3" w14:textId="77777777" w:rsidR="00B17173" w:rsidRPr="00565957" w:rsidRDefault="00B17173" w:rsidP="006B76EA">
            <w:pPr>
              <w:autoSpaceDE w:val="0"/>
              <w:autoSpaceDN w:val="0"/>
              <w:adjustRightInd w:val="0"/>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w:t>
            </w:r>
            <w:r w:rsidRPr="00565957">
              <w:rPr>
                <w:rFonts w:ascii="Times New Roman" w:hAnsi="Times New Roman" w:cs="Times New Roman"/>
                <w:sz w:val="20"/>
                <w:szCs w:val="20"/>
                <w:lang w:val="en-GB"/>
              </w:rPr>
              <w:t>700</w:t>
            </w:r>
          </w:p>
        </w:tc>
        <w:tc>
          <w:tcPr>
            <w:tcW w:w="2127" w:type="dxa"/>
            <w:vAlign w:val="center"/>
          </w:tcPr>
          <w:p w14:paraId="1978E322"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5 min; 40</w:t>
            </w:r>
            <w:r w:rsidRPr="000A2244">
              <w:rPr>
                <w:rFonts w:ascii="Times New Roman" w:hAnsi="Times New Roman" w:cs="Times New Roman"/>
                <w:sz w:val="20"/>
                <w:szCs w:val="20"/>
                <w:lang w:val="en-GB"/>
              </w:rPr>
              <w:t>× (95 °C for 40 s; 5</w:t>
            </w:r>
            <w:r>
              <w:rPr>
                <w:rFonts w:ascii="Times New Roman" w:hAnsi="Times New Roman" w:cs="Times New Roman"/>
                <w:sz w:val="20"/>
                <w:szCs w:val="20"/>
                <w:lang w:val="en-GB"/>
              </w:rPr>
              <w:t>5</w:t>
            </w:r>
            <w:r w:rsidRPr="000A2244">
              <w:rPr>
                <w:rFonts w:ascii="Times New Roman" w:hAnsi="Times New Roman" w:cs="Times New Roman"/>
                <w:sz w:val="20"/>
                <w:szCs w:val="20"/>
                <w:lang w:val="en-GB"/>
              </w:rPr>
              <w:t xml:space="preserve"> °C for 30 s; 72 °C for 1</w:t>
            </w:r>
            <w:r>
              <w:rPr>
                <w:rFonts w:ascii="Times New Roman" w:hAnsi="Times New Roman" w:cs="Times New Roman"/>
                <w:sz w:val="20"/>
                <w:szCs w:val="20"/>
                <w:lang w:val="en-GB"/>
              </w:rPr>
              <w:t>,5 min); 72 °C for 10</w:t>
            </w:r>
            <w:r w:rsidRPr="000A2244">
              <w:rPr>
                <w:rFonts w:ascii="Times New Roman" w:hAnsi="Times New Roman" w:cs="Times New Roman"/>
                <w:sz w:val="20"/>
                <w:szCs w:val="20"/>
                <w:lang w:val="en-GB"/>
              </w:rPr>
              <w:t xml:space="preserve"> min</w:t>
            </w:r>
          </w:p>
        </w:tc>
        <w:tc>
          <w:tcPr>
            <w:tcW w:w="1984" w:type="dxa"/>
            <w:vAlign w:val="center"/>
          </w:tcPr>
          <w:p w14:paraId="4DAE558F" w14:textId="6BD48CEB" w:rsidR="00B17173" w:rsidRPr="00315E7F" w:rsidRDefault="009C42CD" w:rsidP="006B76EA">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ABWbVSgD","properties":{"formattedCitation":"(Ogedengbe et al. 2011)","plainCitation":"(Ogedengbe et al. 2011)","noteIndex":0},"citationItems":[{"id":386,"uris":["http://zotero.org/users/local/At31pdyF/items/D4AS9NN5"],"itemData":{"id":386,"type":"article-journal","abstract":"Partial (</w:instrText>
            </w:r>
            <w:r w:rsidR="00062FC2">
              <w:rPr>
                <w:rFonts w:ascii="Cambria Math" w:hAnsi="Cambria Math" w:cs="Cambria Math"/>
                <w:sz w:val="20"/>
                <w:szCs w:val="20"/>
                <w:lang w:val="en-GB"/>
              </w:rPr>
              <w:instrText>∼</w:instrText>
            </w:r>
            <w:r w:rsidR="00062FC2">
              <w:rPr>
                <w:rFonts w:ascii="Times New Roman" w:hAnsi="Times New Roman" w:cs="Times New Roman"/>
                <w:sz w:val="20"/>
                <w:szCs w:val="20"/>
                <w:lang w:val="en-GB"/>
              </w:rPr>
              <w:instrText xml:space="preserve"> 780 bp) mitochondrial cytochrome c oxidase subunit I (COI) and near complete nuclear 18S rDNA (</w:instrText>
            </w:r>
            <w:r w:rsidR="00062FC2">
              <w:rPr>
                <w:rFonts w:ascii="Cambria Math" w:hAnsi="Cambria Math" w:cs="Cambria Math"/>
                <w:sz w:val="20"/>
                <w:szCs w:val="20"/>
                <w:lang w:val="en-GB"/>
              </w:rPr>
              <w:instrText>∼</w:instrText>
            </w:r>
            <w:r w:rsidR="00062FC2">
              <w:rPr>
                <w:rFonts w:ascii="Times New Roman" w:hAnsi="Times New Roman" w:cs="Times New Roman"/>
                <w:sz w:val="20"/>
                <w:szCs w:val="20"/>
                <w:lang w:val="en-GB"/>
              </w:rPr>
              <w:instrText xml:space="preserve"> 1,780 bp) sequences were directly compared to assess their relative usefulness as markers for species identification and phylogenetic analysis of coccidian parasites (phylum Apicomplexa). Fifteen new COI partial sequences were obtained using two pairs of new primers from rigorously characterised (sensu Reid and Long, 1979) laboratory strains of seven Eimeria spp. infecting chickens as well as three additional sequences from cloned laboratory strains of Toxoplasma gondii (ME49 and GT1) and Neospora caninum (NC1) that were used as outgroup taxa for phylogenetic analyses. Phylogenetic analyses based on COI sequences yielded robust support for the monophyly of individual Eimeria spp. infecting poultry except for the Eimeria mitis/mivati clade; however, the lack of a phenotypically characterised strain of E. mivati precludes drawing any firm conclusions regarding this observation. Unlike in the 18S rDNA-based phylogenetic reconstructions, Eimerianecatrix and Eimeria tenella formed monophyletic clades based on partial COI sequences. A species delimitation test was performed to determine the probability of making a correct identification of an unknown specimen (sequence) based on either complete 18S rDNA or partial COI sequences; in almost all cases, the partial COI sequences were more reliable as species-specific markers than complete 18S rDNA sequences. These observations demonstrate that partial COI sequences provide more synapomorphic characters at the species level than complete 18S rDNA sequences from the same taxa. We conclude that COI performs well as a marker for the identification of coccidian taxa (Eimeriorina) and will make an excellent DNA 'barcode' target for coccidia. The COI locus, in combination with an 18S rDNA sequence as an 'anchor', has sufficient phylogenetic signal to assist in the resolution of apparent paraphylies within the coccidia and likely more broadly within the Apicomplexa.","container-title":"International Journal for Parasitology","DOI":"10.1016/j.ijpara.2011.03.007","ISSN":"1879-0135","issue":"8","journalAbbreviation":"Int J Parasitol","language":"eng","note":"PMID: 21515277","page":"843-850","source":"PubMed","title":"DNA barcoding identifies Eimeria species and contributes to the phylogenetics of coccidian parasites (Eimeriorina, Apicomplexa, Alveolata)","volume":"41","author":[{"family":"Ogedengbe","given":"Joseph D."},{"family":"Hanner","given":"Robert H."},{"family":"Barta","given":"John R."}],"issued":{"date-parts":[["2011",7]]}}}],"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Ogedengbe et al. 2011)</w:t>
            </w:r>
            <w:r>
              <w:rPr>
                <w:rFonts w:ascii="Times New Roman" w:hAnsi="Times New Roman" w:cs="Times New Roman"/>
                <w:sz w:val="20"/>
                <w:szCs w:val="20"/>
                <w:lang w:val="en-GB"/>
              </w:rPr>
              <w:fldChar w:fldCharType="end"/>
            </w:r>
          </w:p>
        </w:tc>
      </w:tr>
      <w:tr w:rsidR="00B17173" w:rsidRPr="000A2244" w14:paraId="744AAF11" w14:textId="77777777" w:rsidTr="00C95239">
        <w:trPr>
          <w:trHeight w:val="1084"/>
        </w:trPr>
        <w:tc>
          <w:tcPr>
            <w:tcW w:w="1838" w:type="dxa"/>
            <w:vAlign w:val="center"/>
          </w:tcPr>
          <w:p w14:paraId="2BECF1FF" w14:textId="74AB827D" w:rsidR="00B17173" w:rsidRPr="006C3366" w:rsidRDefault="00B17173" w:rsidP="006B76EA">
            <w:pPr>
              <w:spacing w:line="360" w:lineRule="auto"/>
              <w:jc w:val="center"/>
              <w:rPr>
                <w:rFonts w:ascii="Times New Roman" w:hAnsi="Times New Roman" w:cs="Times New Roman"/>
                <w:b/>
                <w:bCs/>
                <w:color w:val="7030A0"/>
                <w:sz w:val="20"/>
                <w:szCs w:val="20"/>
                <w:lang w:val="en-GB"/>
              </w:rPr>
            </w:pPr>
            <w:r w:rsidRPr="006C3366">
              <w:rPr>
                <w:b/>
                <w:bCs/>
                <w:color w:val="7030A0"/>
                <w:sz w:val="20"/>
                <w:szCs w:val="20"/>
              </w:rPr>
              <w:t>Neospora sp.</w:t>
            </w:r>
          </w:p>
        </w:tc>
        <w:tc>
          <w:tcPr>
            <w:tcW w:w="1134" w:type="dxa"/>
            <w:vAlign w:val="center"/>
          </w:tcPr>
          <w:p w14:paraId="3C0C7C6F" w14:textId="77777777" w:rsidR="00B17173" w:rsidRPr="003D1459" w:rsidRDefault="00B17173" w:rsidP="006B76EA">
            <w:pPr>
              <w:spacing w:line="360" w:lineRule="auto"/>
              <w:jc w:val="center"/>
              <w:rPr>
                <w:rFonts w:ascii="Times New Roman" w:hAnsi="Times New Roman" w:cs="Times New Roman"/>
                <w:bCs/>
                <w:sz w:val="20"/>
                <w:szCs w:val="20"/>
                <w:lang w:val="en-GB"/>
              </w:rPr>
            </w:pPr>
            <w:r w:rsidRPr="003D1459">
              <w:rPr>
                <w:rFonts w:ascii="Times New Roman" w:hAnsi="Times New Roman" w:cs="Times New Roman"/>
                <w:bCs/>
                <w:sz w:val="20"/>
                <w:szCs w:val="20"/>
                <w:lang w:val="en-GB"/>
              </w:rPr>
              <w:t>NC5</w:t>
            </w:r>
          </w:p>
        </w:tc>
        <w:tc>
          <w:tcPr>
            <w:tcW w:w="1559" w:type="dxa"/>
            <w:vAlign w:val="center"/>
          </w:tcPr>
          <w:p w14:paraId="460E7C06" w14:textId="77777777" w:rsidR="00B17173" w:rsidRDefault="00B17173" w:rsidP="006B76EA">
            <w:pPr>
              <w:pStyle w:val="Nincstrkz"/>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Np7</w:t>
            </w:r>
          </w:p>
          <w:p w14:paraId="34B8D9E2" w14:textId="77777777" w:rsidR="00B17173" w:rsidRDefault="00B17173" w:rsidP="006B76EA">
            <w:pPr>
              <w:pStyle w:val="Nincstrkz"/>
              <w:ind w:left="-107"/>
              <w:jc w:val="center"/>
              <w:rPr>
                <w:rFonts w:ascii="Times New Roman" w:hAnsi="Times New Roman" w:cs="Times New Roman"/>
                <w:bCs/>
                <w:sz w:val="20"/>
                <w:szCs w:val="20"/>
                <w:lang w:val="en-GB"/>
              </w:rPr>
            </w:pPr>
          </w:p>
          <w:p w14:paraId="328B7590"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Np10</w:t>
            </w:r>
          </w:p>
        </w:tc>
        <w:tc>
          <w:tcPr>
            <w:tcW w:w="4536" w:type="dxa"/>
            <w:vAlign w:val="center"/>
          </w:tcPr>
          <w:p w14:paraId="2B29F393" w14:textId="77777777" w:rsidR="00B17173" w:rsidRDefault="00B17173" w:rsidP="006B76EA">
            <w:pPr>
              <w:pStyle w:val="Nincstrkz"/>
              <w:rPr>
                <w:rFonts w:ascii="Times New Roman" w:hAnsi="Times New Roman" w:cs="Times New Roman"/>
                <w:sz w:val="20"/>
                <w:szCs w:val="20"/>
                <w:lang w:val="en-GB"/>
              </w:rPr>
            </w:pPr>
            <w:r w:rsidRPr="00565957">
              <w:rPr>
                <w:rFonts w:ascii="Times New Roman" w:hAnsi="Times New Roman" w:cs="Times New Roman"/>
                <w:sz w:val="20"/>
                <w:szCs w:val="20"/>
                <w:lang w:val="en-GB"/>
              </w:rPr>
              <w:t>GGG TGA ACC GAG GGA GTT G</w:t>
            </w:r>
          </w:p>
          <w:p w14:paraId="03721537" w14:textId="77777777" w:rsidR="00B17173" w:rsidRDefault="00B17173" w:rsidP="006B76EA">
            <w:pPr>
              <w:pStyle w:val="Nincstrkz"/>
              <w:rPr>
                <w:rFonts w:ascii="Times New Roman" w:hAnsi="Times New Roman" w:cs="Times New Roman"/>
                <w:b/>
                <w:sz w:val="20"/>
                <w:szCs w:val="20"/>
                <w:lang w:val="en-GB"/>
              </w:rPr>
            </w:pPr>
          </w:p>
          <w:p w14:paraId="4AA4850B" w14:textId="77777777" w:rsidR="00B17173" w:rsidRPr="00A86B8C" w:rsidRDefault="00B17173" w:rsidP="006B76EA">
            <w:pPr>
              <w:pStyle w:val="Nincstrkz"/>
              <w:rPr>
                <w:rFonts w:ascii="Times New Roman" w:hAnsi="Times New Roman" w:cs="Times New Roman"/>
                <w:b/>
                <w:sz w:val="20"/>
                <w:szCs w:val="20"/>
                <w:lang w:val="en-GB"/>
              </w:rPr>
            </w:pPr>
            <w:r w:rsidRPr="00565957">
              <w:rPr>
                <w:rFonts w:ascii="Times New Roman" w:hAnsi="Times New Roman" w:cs="Times New Roman"/>
                <w:sz w:val="20"/>
                <w:szCs w:val="20"/>
                <w:lang w:val="en-GB"/>
              </w:rPr>
              <w:t>TCG TCC GCT TGC TCC CTA TGA AT</w:t>
            </w:r>
          </w:p>
        </w:tc>
        <w:tc>
          <w:tcPr>
            <w:tcW w:w="1134" w:type="dxa"/>
            <w:vAlign w:val="center"/>
          </w:tcPr>
          <w:p w14:paraId="2490DB54" w14:textId="77777777" w:rsidR="00B17173" w:rsidRPr="001020A7" w:rsidRDefault="00B17173" w:rsidP="006B76EA">
            <w:pPr>
              <w:autoSpaceDE w:val="0"/>
              <w:autoSpaceDN w:val="0"/>
              <w:adjustRightInd w:val="0"/>
              <w:spacing w:line="360" w:lineRule="auto"/>
              <w:rPr>
                <w:rFonts w:ascii="Times New Roman" w:hAnsi="Times New Roman" w:cs="Times New Roman"/>
                <w:sz w:val="20"/>
                <w:szCs w:val="20"/>
                <w:lang w:val="en-GB"/>
              </w:rPr>
            </w:pPr>
            <w:r w:rsidRPr="001020A7">
              <w:rPr>
                <w:rFonts w:ascii="Times New Roman" w:hAnsi="Times New Roman" w:cs="Times New Roman"/>
                <w:sz w:val="20"/>
                <w:szCs w:val="20"/>
                <w:lang w:val="en-GB"/>
              </w:rPr>
              <w:t>~200</w:t>
            </w:r>
          </w:p>
        </w:tc>
        <w:tc>
          <w:tcPr>
            <w:tcW w:w="2127" w:type="dxa"/>
            <w:vAlign w:val="center"/>
          </w:tcPr>
          <w:p w14:paraId="643AE14E"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5 min; 40</w:t>
            </w:r>
            <w:r w:rsidRPr="000A2244">
              <w:rPr>
                <w:rFonts w:ascii="Times New Roman" w:hAnsi="Times New Roman" w:cs="Times New Roman"/>
                <w:sz w:val="20"/>
                <w:szCs w:val="20"/>
                <w:lang w:val="en-GB"/>
              </w:rPr>
              <w:t>× (95 °C for 40 s; 5</w:t>
            </w:r>
            <w:r>
              <w:rPr>
                <w:rFonts w:ascii="Times New Roman" w:hAnsi="Times New Roman" w:cs="Times New Roman"/>
                <w:sz w:val="20"/>
                <w:szCs w:val="20"/>
                <w:lang w:val="en-GB"/>
              </w:rPr>
              <w:t>5</w:t>
            </w:r>
            <w:r w:rsidRPr="000A2244">
              <w:rPr>
                <w:rFonts w:ascii="Times New Roman" w:hAnsi="Times New Roman" w:cs="Times New Roman"/>
                <w:sz w:val="20"/>
                <w:szCs w:val="20"/>
                <w:lang w:val="en-GB"/>
              </w:rPr>
              <w:t xml:space="preserve"> °C for 30 s; 72 °C for 1</w:t>
            </w:r>
            <w:r>
              <w:rPr>
                <w:rFonts w:ascii="Times New Roman" w:hAnsi="Times New Roman" w:cs="Times New Roman"/>
                <w:sz w:val="20"/>
                <w:szCs w:val="20"/>
                <w:lang w:val="en-GB"/>
              </w:rPr>
              <w:t>,5 min); 72 °C for 10</w:t>
            </w:r>
            <w:r w:rsidRPr="000A2244">
              <w:rPr>
                <w:rFonts w:ascii="Times New Roman" w:hAnsi="Times New Roman" w:cs="Times New Roman"/>
                <w:sz w:val="20"/>
                <w:szCs w:val="20"/>
                <w:lang w:val="en-GB"/>
              </w:rPr>
              <w:t xml:space="preserve"> min</w:t>
            </w:r>
          </w:p>
        </w:tc>
        <w:tc>
          <w:tcPr>
            <w:tcW w:w="1984" w:type="dxa"/>
            <w:vAlign w:val="center"/>
          </w:tcPr>
          <w:p w14:paraId="41E26B97" w14:textId="4AFD4E90" w:rsidR="00C95239" w:rsidRPr="00A86B8C" w:rsidRDefault="00C95239" w:rsidP="00C95239">
            <w:pPr>
              <w:spacing w:before="120" w:line="360" w:lineRule="auto"/>
              <w:rPr>
                <w:rFonts w:ascii="Times New Roman" w:hAnsi="Times New Roman" w:cs="Times New Roman"/>
                <w:b/>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8bzUKSRd","properties":{"formattedCitation":"(Yamage et al. 1996; Wapenaar et al. 2006)","plainCitation":"(Yamage et al. 1996; Wapenaar et al. 2006)","noteIndex":0},"citationItems":[{"id":390,"uris":["http://zotero.org/users/local/At31pdyF/items/PJE43EPY"],"itemData":{"id":390,"type":"article-journal","abstract":"The aim of this study was to examine the feces of free-ranging foxes and coyotes for the presence of Neospora caninum oocysts. Feces were collected from 271 foxes and 185 coyotes in the Canadian province of Prince Edward Island, processed by sucrose flotation, and examined by light microscopy for the presence of coccidian oocysts. In 2 fox and 2 coyote samples, oocysts morphologically and morphometrically similar to oocysts of N. caninum were observed. DNA was extracted from these samples and subjected to nested polymerase chain reaction (PCR) using primers to the N. caninum-specific Nc5 genomic sequence. Through DNA sequencing, alignment of the sequences of at least 3 clones from each isolate to sequences deposited in GenBank revealed 95-99% similarity to the Nc5 sequence of N. caninum. PCR using primers specific for Hammondia heydorni failed to yield an amplification product from these DNA samples.","container-title":"The Journal of Parasitology","DOI":"10.1645/GE-913R.1","ISSN":"0022-3395","issue":"6","journalAbbreviation":"J Parasitol","language":"eng","note":"PMID: 17304805","page":"1270-1274","source":"PubMed","title":"Neospora caninum-like oocysts observed in feces of free-ranging red foxes (Vulpes vulpes) and coyotes (Canis latrans)","volume":"92","author":[{"family":"Wapenaar","given":"Wendela"},{"family":"Jenkins","given":"Mark C."},{"family":"O'Handley","given":"Ryan M."},{"family":"Barkema","given":"Herman W."}],"issued":{"date-parts":[["2006"]]}}},{"id":388,"uris":["http://zotero.org/users/local/At31pdyF/items/AJUU6BX3"],"itemData":{"id":388,"type":"article-journal","abstract":"Both tachyzoites and bradyzoites in tissue cysts of Neospora caninum are morphologically difficult to distinguish from those of other cyst-forming apicomplexan parasites such as Toxoplasma gondii. Thus, molecular tools may contribute to easy identification of the parasite. Based upon an N. caninum-specific DNA fragment that we have recently cloned, 5 sense (Np1, Np3, Np5, Np7, Np21) and 4 antisense (Np2, Np4, Np6, Np8) oligonucleotides were designed for a sensitive and specific polymerase chain reaction (PCR). Among 19 combinations of sense and antisense primers, the Np21/Np6, Np21/Np4, and Np7/Np6 primer pairs were found to generate specific single bands in the presence of at least 10 pg genomic parasite DNA as a template. The primer pair Np21/Np6 was able to detect a single tachyzoite in the background of DNA derived from 2 mg of brain tissue. In experimentally infected athymic ICR:nu/nu mice, N. caninum-DNA was detected consistently from brain tissue at days 13 and 18 after subcutaneous inoculation of tachyzoites. The presence or absence of the organisms in the cerebrum in either proliferative or cystic form was examined by immunohistological staining. The results indicate that PCR with the primer pair Np21/Np6 could provide an efficient tool for large-scale epidemiological studies using brain tissue obtained at necropsy.","container-title":"The Journal of Parasitology","ISSN":"0022-3395","issue":"2","journalAbbreviation":"J Parasitol","language":"eng","note":"PMID: 8604096","page":"272-279","source":"PubMed","title":"Neospora caninum: specific oligonucleotide primers for the detection of brain \"cyst\" DNA of experimentally infected nude mice by the polymerase chain reaction (PCR)","title-short":"Neospora caninum","volume":"82","author":[{"family":"Yamage","given":"M."},{"family":"Flechtner","given":"O."},{"family":"Gottstein","given":"B."}],"issued":{"date-parts":[["1996",4]]}}}],"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Yamage et al. 1996; Wapenaar et al. 2006)</w:t>
            </w:r>
            <w:r>
              <w:rPr>
                <w:rFonts w:ascii="Times New Roman" w:hAnsi="Times New Roman" w:cs="Times New Roman"/>
                <w:sz w:val="20"/>
                <w:szCs w:val="20"/>
                <w:lang w:val="en-GB"/>
              </w:rPr>
              <w:fldChar w:fldCharType="end"/>
            </w:r>
          </w:p>
          <w:p w14:paraId="26465C2B" w14:textId="1CBACED8" w:rsidR="00B17173" w:rsidRPr="00A86B8C" w:rsidRDefault="00B17173" w:rsidP="00C95239">
            <w:pPr>
              <w:spacing w:line="360" w:lineRule="auto"/>
              <w:rPr>
                <w:rFonts w:ascii="Times New Roman" w:hAnsi="Times New Roman" w:cs="Times New Roman"/>
                <w:b/>
                <w:sz w:val="20"/>
                <w:szCs w:val="20"/>
                <w:lang w:val="en-GB"/>
              </w:rPr>
            </w:pPr>
          </w:p>
        </w:tc>
      </w:tr>
      <w:tr w:rsidR="00B17173" w:rsidRPr="000A2244" w14:paraId="0024C2B8" w14:textId="77777777" w:rsidTr="006B76EA">
        <w:trPr>
          <w:trHeight w:val="728"/>
        </w:trPr>
        <w:tc>
          <w:tcPr>
            <w:tcW w:w="1838" w:type="dxa"/>
            <w:vAlign w:val="center"/>
          </w:tcPr>
          <w:p w14:paraId="702B0A05" w14:textId="77777777" w:rsidR="00B17173" w:rsidRPr="006C3366" w:rsidRDefault="00B17173" w:rsidP="006B76EA">
            <w:pPr>
              <w:spacing w:line="360" w:lineRule="auto"/>
              <w:jc w:val="center"/>
              <w:rPr>
                <w:rFonts w:ascii="Times New Roman" w:hAnsi="Times New Roman" w:cs="Times New Roman"/>
                <w:b/>
                <w:bCs/>
                <w:color w:val="7030A0"/>
                <w:sz w:val="20"/>
                <w:szCs w:val="20"/>
                <w:lang w:val="en-GB"/>
              </w:rPr>
            </w:pPr>
            <w:r w:rsidRPr="006C3366">
              <w:rPr>
                <w:b/>
                <w:bCs/>
                <w:i/>
                <w:iCs/>
                <w:color w:val="7030A0"/>
                <w:sz w:val="20"/>
                <w:szCs w:val="20"/>
              </w:rPr>
              <w:t>Toxoplasma</w:t>
            </w:r>
            <w:r w:rsidRPr="006C3366">
              <w:rPr>
                <w:b/>
                <w:bCs/>
                <w:color w:val="7030A0"/>
                <w:sz w:val="20"/>
                <w:szCs w:val="20"/>
              </w:rPr>
              <w:t xml:space="preserve"> sp.</w:t>
            </w:r>
          </w:p>
        </w:tc>
        <w:tc>
          <w:tcPr>
            <w:tcW w:w="1134" w:type="dxa"/>
            <w:vAlign w:val="center"/>
          </w:tcPr>
          <w:p w14:paraId="3E2C62EB" w14:textId="77777777" w:rsidR="00B17173" w:rsidRDefault="00B17173" w:rsidP="006B76EA">
            <w:pPr>
              <w:jc w:val="center"/>
              <w:rPr>
                <w:sz w:val="20"/>
                <w:szCs w:val="20"/>
              </w:rPr>
            </w:pPr>
          </w:p>
          <w:p w14:paraId="47DBAA03" w14:textId="77777777" w:rsidR="00B17173" w:rsidRDefault="00B17173" w:rsidP="006B76EA">
            <w:pPr>
              <w:jc w:val="center"/>
              <w:rPr>
                <w:sz w:val="20"/>
                <w:szCs w:val="20"/>
              </w:rPr>
            </w:pPr>
            <w:r>
              <w:rPr>
                <w:sz w:val="20"/>
                <w:szCs w:val="20"/>
              </w:rPr>
              <w:t>repeat region</w:t>
            </w:r>
          </w:p>
          <w:p w14:paraId="51160A5C" w14:textId="77777777" w:rsidR="00B17173" w:rsidRPr="00A86B8C" w:rsidRDefault="00B17173" w:rsidP="006B76EA">
            <w:pPr>
              <w:spacing w:line="360" w:lineRule="auto"/>
              <w:jc w:val="center"/>
              <w:rPr>
                <w:rFonts w:ascii="Times New Roman" w:hAnsi="Times New Roman" w:cs="Times New Roman"/>
                <w:b/>
                <w:sz w:val="20"/>
                <w:szCs w:val="20"/>
                <w:lang w:val="en-GB"/>
              </w:rPr>
            </w:pPr>
          </w:p>
        </w:tc>
        <w:tc>
          <w:tcPr>
            <w:tcW w:w="1559" w:type="dxa"/>
            <w:vAlign w:val="center"/>
          </w:tcPr>
          <w:p w14:paraId="55983A05" w14:textId="77777777" w:rsidR="00B17173" w:rsidRDefault="00B17173" w:rsidP="006B76EA">
            <w:pPr>
              <w:pStyle w:val="Nincstrkz"/>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TOX-8 (fw)</w:t>
            </w:r>
          </w:p>
          <w:p w14:paraId="4BF6C069" w14:textId="77777777" w:rsidR="00B17173" w:rsidRDefault="00B17173" w:rsidP="006B76EA">
            <w:pPr>
              <w:pStyle w:val="Nincstrkz"/>
              <w:ind w:left="-107"/>
              <w:jc w:val="center"/>
              <w:rPr>
                <w:rFonts w:ascii="Times New Roman" w:hAnsi="Times New Roman" w:cs="Times New Roman"/>
                <w:bCs/>
                <w:sz w:val="20"/>
                <w:szCs w:val="20"/>
                <w:lang w:val="en-GB"/>
              </w:rPr>
            </w:pPr>
          </w:p>
          <w:p w14:paraId="544059E1"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 xml:space="preserve"> TOX5 (rev)</w:t>
            </w:r>
          </w:p>
        </w:tc>
        <w:tc>
          <w:tcPr>
            <w:tcW w:w="4536" w:type="dxa"/>
            <w:vAlign w:val="center"/>
          </w:tcPr>
          <w:p w14:paraId="43C4EF7E" w14:textId="77777777" w:rsidR="00B17173" w:rsidRDefault="00B17173" w:rsidP="006B76EA">
            <w:pPr>
              <w:pStyle w:val="Nincstrkz"/>
              <w:rPr>
                <w:rFonts w:ascii="Times New Roman" w:hAnsi="Times New Roman" w:cs="Times New Roman"/>
                <w:sz w:val="20"/>
                <w:szCs w:val="20"/>
                <w:lang w:val="en-GB"/>
              </w:rPr>
            </w:pPr>
            <w:r w:rsidRPr="00565957">
              <w:rPr>
                <w:rFonts w:ascii="Times New Roman" w:hAnsi="Times New Roman" w:cs="Times New Roman"/>
                <w:sz w:val="20"/>
                <w:szCs w:val="20"/>
                <w:lang w:val="en-GB"/>
              </w:rPr>
              <w:t>CCC AGC TGC GTC TGT CGG GAT</w:t>
            </w:r>
          </w:p>
          <w:p w14:paraId="75249E0B" w14:textId="77777777" w:rsidR="00B17173" w:rsidRPr="00565957" w:rsidRDefault="00B17173" w:rsidP="006B76EA">
            <w:pPr>
              <w:pStyle w:val="Nincstrkz"/>
              <w:rPr>
                <w:rFonts w:ascii="Times New Roman" w:hAnsi="Times New Roman" w:cs="Times New Roman"/>
                <w:sz w:val="20"/>
                <w:szCs w:val="20"/>
                <w:lang w:val="en-GB"/>
              </w:rPr>
            </w:pPr>
          </w:p>
          <w:p w14:paraId="18D01412" w14:textId="77777777" w:rsidR="00B17173" w:rsidRPr="00565957" w:rsidRDefault="00B17173" w:rsidP="006B76EA">
            <w:pPr>
              <w:pStyle w:val="Nincstrkz"/>
              <w:rPr>
                <w:rFonts w:ascii="Times New Roman" w:hAnsi="Times New Roman" w:cs="Times New Roman"/>
                <w:sz w:val="20"/>
                <w:szCs w:val="20"/>
                <w:lang w:val="en-GB"/>
              </w:rPr>
            </w:pPr>
            <w:r w:rsidRPr="00565957">
              <w:rPr>
                <w:rFonts w:ascii="Times New Roman" w:hAnsi="Times New Roman" w:cs="Times New Roman"/>
                <w:sz w:val="20"/>
                <w:szCs w:val="20"/>
                <w:lang w:val="en-GB"/>
              </w:rPr>
              <w:t>CGC TGC AGA CAC AGT GCA TCT GGA TT</w:t>
            </w:r>
          </w:p>
        </w:tc>
        <w:tc>
          <w:tcPr>
            <w:tcW w:w="1134" w:type="dxa"/>
            <w:vAlign w:val="center"/>
          </w:tcPr>
          <w:p w14:paraId="019EA4A0" w14:textId="77777777" w:rsidR="00B17173" w:rsidRPr="00315E7F" w:rsidRDefault="00B17173" w:rsidP="006B76EA">
            <w:pPr>
              <w:autoSpaceDE w:val="0"/>
              <w:autoSpaceDN w:val="0"/>
              <w:adjustRightInd w:val="0"/>
              <w:spacing w:line="360" w:lineRule="auto"/>
              <w:rPr>
                <w:rFonts w:ascii="Times New Roman" w:hAnsi="Times New Roman" w:cs="Times New Roman"/>
                <w:sz w:val="20"/>
                <w:szCs w:val="20"/>
                <w:lang w:val="en-GB"/>
              </w:rPr>
            </w:pPr>
            <w:r w:rsidRPr="00315E7F">
              <w:rPr>
                <w:rFonts w:ascii="Times New Roman" w:hAnsi="Times New Roman" w:cs="Times New Roman"/>
                <w:sz w:val="20"/>
                <w:szCs w:val="20"/>
                <w:lang w:val="en-GB"/>
              </w:rPr>
              <w:t>~480</w:t>
            </w:r>
          </w:p>
        </w:tc>
        <w:tc>
          <w:tcPr>
            <w:tcW w:w="2127" w:type="dxa"/>
            <w:vAlign w:val="center"/>
          </w:tcPr>
          <w:p w14:paraId="3E1E3670"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5 min; 35× (95 °C for 40 s; 60 °C for 1 min</w:t>
            </w:r>
            <w:r w:rsidRPr="000A2244">
              <w:rPr>
                <w:rFonts w:ascii="Times New Roman" w:hAnsi="Times New Roman" w:cs="Times New Roman"/>
                <w:sz w:val="20"/>
                <w:szCs w:val="20"/>
                <w:lang w:val="en-GB"/>
              </w:rPr>
              <w:t>; 72 °C for 1</w:t>
            </w:r>
            <w:r>
              <w:rPr>
                <w:rFonts w:ascii="Times New Roman" w:hAnsi="Times New Roman" w:cs="Times New Roman"/>
                <w:sz w:val="20"/>
                <w:szCs w:val="20"/>
                <w:lang w:val="en-GB"/>
              </w:rPr>
              <w:t xml:space="preserve"> min); 72 °C for 10</w:t>
            </w:r>
            <w:r w:rsidRPr="000A2244">
              <w:rPr>
                <w:rFonts w:ascii="Times New Roman" w:hAnsi="Times New Roman" w:cs="Times New Roman"/>
                <w:sz w:val="20"/>
                <w:szCs w:val="20"/>
                <w:lang w:val="en-GB"/>
              </w:rPr>
              <w:t xml:space="preserve"> min</w:t>
            </w:r>
          </w:p>
        </w:tc>
        <w:tc>
          <w:tcPr>
            <w:tcW w:w="1984" w:type="dxa"/>
            <w:vAlign w:val="center"/>
          </w:tcPr>
          <w:p w14:paraId="281B35E4" w14:textId="7E08190F" w:rsidR="00C95239" w:rsidRPr="00A86B8C" w:rsidRDefault="00C95239" w:rsidP="00C95239">
            <w:pPr>
              <w:spacing w:before="120" w:line="360" w:lineRule="auto"/>
              <w:rPr>
                <w:rFonts w:ascii="Times New Roman" w:hAnsi="Times New Roman" w:cs="Times New Roman"/>
                <w:b/>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Rjdvm8kO","properties":{"formattedCitation":"(Homan et al. 2000; Reischl et al. 2003; Schares et al. 2008)","plainCitation":"(Homan et al. 2000; Reischl et al. 2003; Schares et al. 2008)","noteIndex":0},"citationItems":[{"id":392,"uris":["http://zotero.org/users/local/At31pdyF/items/LQ92S7W6"],"itemData":{"id":392,"type":"article-journal","abstract":"We have identified a novel 529bp fragment that is repeated 200- to 300-fold in the genome of Toxoplasma gondii. This 529bp fragment was utilised for the development of a very sensitive and specific PCR for diagnostic purposes, and a quantitative competitive-PCR for the evaluation of cyst numbers in the brains of chronically infected mice. The 529bp fragment was found in all 60 strains of T. gondii tested, and it discriminates DNA of T. gondii from that of other parasites. Toxoplasma gondii DNA was detected in amniotic fluid of patients, as well as in various tissues from infected mice. Polymerase chain reaction with the 529bp fragment was more sensitive than with the 35-copy B1 gene. For the quantitative competitive-PCR, a 410-bp competitor molecule was co-amplified with similar efficiency as the 529bp fragment. Quantitative competitive-PCR produced a linear relationship between the relative amounts of PCR product and the number of tachyzoites in the range of 10(2)-10(4) tachyzoites and 100-3000 tissue cysts. A highly significant correlation between visual counting of brain cysts and quantitative competitive-PCR was obtained in mice chronically infected with Toxoplasma. Thus, quantitative competitive-PCR with the 529bp fragment can be used as an alternative for the tedious visual counting of brain cysts in experimental animals. With the quantitative competitive-PCR, furthermore, we could confirm the copy number of the 529bp fragment in tachyzoites and estimate the number of bradyzoites per cyst.","container-title":"International Journal for Parasitology","DOI":"10.1016/s0020-7519(99)00170-8","ISSN":"0020-7519","issue":"1","journalAbbreviation":"Int J Parasitol","language":"eng","note":"PMID: 10675747","page":"69-75","source":"PubMed","title":"Identification of a 200- to 300-fold repetitive 529 bp DNA fragment in Toxoplasma gondii, and its use for diagnostic and quantitative PCR","volume":"30","author":[{"family":"Homan","given":"W. L."},{"family":"Vercammen","given":"M."},{"family":"De Braekeleer","given":"J."},{"family":"Verschueren","given":"H."}],"issued":{"date-parts":[["2000"]]}}},{"id":394,"uris":["http://zotero.org/users/local/At31pdyF/items/86DXILUQ"],"itemData":{"id":394,"type":"article-journal","abstract":"BACKGROUND: Toxoplasmosis is an infectious disease caused by the parasitic protozoan Toxoplasma gondii. It is endemic worldwide and, depending on the geographic location, 15 to 85% of the human population are asymptomatically infected. Routine diagnosis is based on serology. The parasite has emerged as a major opportunistic pathogen for immunocompromised patients, in whom it can cause life-threatening disease. Moreover, when a pregnant woman develops a primary Toxoplasma gondii infection, the parasite may be transmitted to the fetus and cause serious damage. For these two subpopulations, a rapid and accurate diagnosis is required to initiate treatment. Serological diagnosis of active infection is unreliable because reactivation is not always accompanied by changes in antibody levels, and the presence of IgM does not necessarily indicate recent infection. Application of quantitative PCR has evolved as a sensitive, specific, and rapid method for the detection of Toxoplasma gondii DNA in amniotic fluid, blood, tissue samples, and cerebrospinal fluid.\nMETHODS: Two separate, real-time fluorescence PCR assays were designed and evaluated with clinical samples. The first, targeting the 35-fold repeated B1 gene, and a second, targeting a newly described multicopy genomic fragment of Toxoplasma gondii. Amplicons of different intragenic copies were analyzed for sequence heterogeneity.\nRESULTS: Comparative LightCycler experiments were conducted with a dilution series of Toxoplasma gondii genomic DNA, 5 reference strains, and 51 Toxoplasma gondii-positive amniotic fluid samples revealing a 10 to 100-fold higher sensitivity for the PCR assay targeting the newly described 529-bp repeat element of Toxoplasma gondii.\nCONCLUSION: We have developed a quantitative LightCycler PCR protocol which offer rapid cycling with real-time, sequence-specific detection of amplicons. Results of quantitative PCR demonstrate that the 529-bp repeat element is repeated more than 300-fold in the genome of Toxoplasma gondii. Since individual intragenic copies of the target are conserved on sequence level, the high copy number leads to an ultimate level of analytical sensitivity in routine practice. This newly described 529-bp repeat element should be preferred to less repeated or more divergent target sequences in order to improve the sensitivity of PCR tests for the diagnosis of toxoplasmosis.","container-title":"BMC infectious diseases","DOI":"10.1186/1471-2334-3-7","ISSN":"1471-2334","journalAbbreviation":"BMC Infect Dis","language":"eng","note":"PMID: 12729464\nPMCID: PMC156600","page":"7","source":"PubMed","title":"Comparison of two DNA targets for the diagnosis of Toxoplasmosis by real-time PCR using fluorescence resonance energy transfer hybridization probes","volume":"3","author":[{"family":"Reischl","given":"Udo"},{"family":"Bretagne","given":"Stéphane"},{"family":"Krüger","given":"Dominique"},{"family":"Ernault","given":"Pauline"},{"family":"Costa","given":"Jean-Marc"}],"issued":{"date-parts":[["2003",5,2]]}}},{"id":397,"uris":["http://zotero.org/users/local/At31pdyF/items/HKBYFBJH"],"itemData":{"id":397,"type":"article-journal","abstract":"Hammondia hammondi and Toxoplasma gondii are closely related protozoan parasites. Both species use felids as definitive hosts and a broad spectrum of warm-blooded animals as intermediate hosts. Morphologically and serologically, the two parasites are difficult to differentiate. While T. gondii is an important pathogen of humans and a broad range of other vertebrates, disease has not yet been associated with H. hammondi infection. The aim of the present study was to identify and characterize a repetitive DNA fragment in H. hammondi and to evaluate its suitability for diagnostic purposes. With two primers considered to be specific for a 529 bp repetitive DNA fragment in T. gondii, weak products were amplified by polymerase chain reaction (PCR) from genomic DNA from H. hammondi oocysts. These amplicons (of approximately 150, 300 and 450 bp) were sequenced. The 292 bp consensus sequence of these three fragments revealed 84% identity with parts of the 529-bp repeat in T. gondii. Based on this sequence, a pair of primers was selected which amplified products of 98 and 630 bp from genomic DNA from H. hammondi oocysts but not from DNA from T. gondii. The 630-bp product was purified and cloned into a plasmid vector and the consensus sequence determined from seven randomly selected clones; comparison of this sequence with those available in current databases for T. gondii revealed an 84.0-88.1% identity over a length of 529 bp. The sequence data obtained was used for the development of a sensitive PCR which is entirely specific for H. hammondi and incorporates an internal control. The sequence data for the repetitive DNA element of H. hammondi provides a foundation for the design of primers specific to T. gondii, and the future optimisation of conventional and real-time PCR assays for the specific diagnosis of toxoplasmosis in definitive and intermediate hosts.","container-title":"Molecular and Cellular Probes","DOI":"10.1016/j.mcp.2008.04.003","ISSN":"0890-8508","issue":"4","journalAbbreviation":"Mol Cell Probes","language":"eng","note":"PMID: 18554866","page":"244-251","source":"PubMed","title":"Characterization of a repetitive DNA fragment in Hammondia hammondi and its utility for the specific differentiation of H. hammondi from Toxoplasma gondii by PCR","volume":"22","author":[{"family":"Schares","given":"G."},{"family":"Herrmann","given":"D. C."},{"family":"Beckert","given":"A."},{"family":"Schares","given":"S."},{"family":"Hosseininejad","given":"M."},{"family":"Pantchev","given":"N."},{"family":"Globokar Vrhovec","given":"M."},{"family":"Conraths","given":"F. J."}],"issued":{"date-parts":[["2008"]]}}}],"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Homan et al. 2000; Reischl et al. 2003; Schares et al. 2008)</w:t>
            </w:r>
            <w:r>
              <w:rPr>
                <w:rFonts w:ascii="Times New Roman" w:hAnsi="Times New Roman" w:cs="Times New Roman"/>
                <w:sz w:val="20"/>
                <w:szCs w:val="20"/>
                <w:lang w:val="en-GB"/>
              </w:rPr>
              <w:fldChar w:fldCharType="end"/>
            </w:r>
          </w:p>
          <w:p w14:paraId="103FF19D" w14:textId="500BE40B" w:rsidR="00B17173" w:rsidRPr="00A86B8C" w:rsidRDefault="00B17173" w:rsidP="006B76EA">
            <w:pPr>
              <w:spacing w:line="360" w:lineRule="auto"/>
              <w:ind w:right="-386"/>
              <w:rPr>
                <w:rFonts w:ascii="Times New Roman" w:hAnsi="Times New Roman" w:cs="Times New Roman"/>
                <w:b/>
                <w:sz w:val="20"/>
                <w:szCs w:val="20"/>
                <w:lang w:val="en-GB"/>
              </w:rPr>
            </w:pPr>
          </w:p>
        </w:tc>
      </w:tr>
      <w:tr w:rsidR="00B17173" w:rsidRPr="000A2244" w14:paraId="16838021" w14:textId="77777777" w:rsidTr="006B76EA">
        <w:trPr>
          <w:trHeight w:val="728"/>
        </w:trPr>
        <w:tc>
          <w:tcPr>
            <w:tcW w:w="1838" w:type="dxa"/>
            <w:vAlign w:val="center"/>
          </w:tcPr>
          <w:p w14:paraId="1D4EC68A" w14:textId="72B9F649" w:rsidR="00B17173" w:rsidRPr="006C3366" w:rsidRDefault="00B17173" w:rsidP="006B76EA">
            <w:pPr>
              <w:spacing w:line="360" w:lineRule="auto"/>
              <w:jc w:val="center"/>
              <w:rPr>
                <w:rFonts w:ascii="Times New Roman" w:hAnsi="Times New Roman" w:cs="Times New Roman"/>
                <w:b/>
                <w:bCs/>
                <w:color w:val="7030A0"/>
                <w:sz w:val="20"/>
                <w:szCs w:val="20"/>
                <w:lang w:val="en-GB"/>
              </w:rPr>
            </w:pPr>
            <w:r w:rsidRPr="006C3366">
              <w:rPr>
                <w:b/>
                <w:bCs/>
                <w:i/>
                <w:iCs/>
                <w:color w:val="7030A0"/>
                <w:sz w:val="20"/>
                <w:szCs w:val="20"/>
              </w:rPr>
              <w:t>Piroplasma</w:t>
            </w:r>
            <w:r w:rsidRPr="006C3366">
              <w:rPr>
                <w:b/>
                <w:bCs/>
                <w:color w:val="7030A0"/>
                <w:sz w:val="20"/>
                <w:szCs w:val="20"/>
              </w:rPr>
              <w:t xml:space="preserve"> sp</w:t>
            </w:r>
            <w:r w:rsidR="006C35D6">
              <w:rPr>
                <w:b/>
                <w:bCs/>
                <w:color w:val="7030A0"/>
                <w:sz w:val="20"/>
                <w:szCs w:val="20"/>
              </w:rPr>
              <w:t>p</w:t>
            </w:r>
            <w:r w:rsidRPr="006C3366">
              <w:rPr>
                <w:b/>
                <w:bCs/>
                <w:color w:val="7030A0"/>
                <w:sz w:val="20"/>
                <w:szCs w:val="20"/>
              </w:rPr>
              <w:t>.</w:t>
            </w:r>
          </w:p>
        </w:tc>
        <w:tc>
          <w:tcPr>
            <w:tcW w:w="1134" w:type="dxa"/>
            <w:vAlign w:val="center"/>
          </w:tcPr>
          <w:p w14:paraId="722370BA" w14:textId="77777777" w:rsidR="00B17173" w:rsidRDefault="00B17173" w:rsidP="006B76EA">
            <w:pPr>
              <w:jc w:val="center"/>
              <w:rPr>
                <w:sz w:val="20"/>
                <w:szCs w:val="20"/>
              </w:rPr>
            </w:pPr>
          </w:p>
          <w:p w14:paraId="54A87A91" w14:textId="77777777" w:rsidR="00B17173" w:rsidRDefault="00B17173" w:rsidP="006B76EA">
            <w:pPr>
              <w:jc w:val="center"/>
              <w:rPr>
                <w:sz w:val="20"/>
                <w:szCs w:val="20"/>
              </w:rPr>
            </w:pPr>
            <w:r>
              <w:rPr>
                <w:sz w:val="20"/>
                <w:szCs w:val="20"/>
              </w:rPr>
              <w:t>18S rDNS</w:t>
            </w:r>
          </w:p>
          <w:p w14:paraId="5E72F533" w14:textId="77777777" w:rsidR="00B17173" w:rsidRPr="00A86B8C" w:rsidRDefault="00B17173" w:rsidP="006B76EA">
            <w:pPr>
              <w:spacing w:line="360" w:lineRule="auto"/>
              <w:jc w:val="center"/>
              <w:rPr>
                <w:rFonts w:ascii="Times New Roman" w:hAnsi="Times New Roman" w:cs="Times New Roman"/>
                <w:b/>
                <w:sz w:val="20"/>
                <w:szCs w:val="20"/>
                <w:lang w:val="en-GB"/>
              </w:rPr>
            </w:pPr>
          </w:p>
        </w:tc>
        <w:tc>
          <w:tcPr>
            <w:tcW w:w="1559" w:type="dxa"/>
            <w:vAlign w:val="center"/>
          </w:tcPr>
          <w:p w14:paraId="7B358E46" w14:textId="77777777" w:rsidR="00B17173" w:rsidRDefault="00B17173" w:rsidP="006B76EA">
            <w:pPr>
              <w:pStyle w:val="Nincstrkz"/>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BJ1</w:t>
            </w:r>
          </w:p>
          <w:p w14:paraId="50A01115" w14:textId="77777777" w:rsidR="00B17173" w:rsidRDefault="00B17173" w:rsidP="006B76EA">
            <w:pPr>
              <w:pStyle w:val="Nincstrkz"/>
              <w:ind w:left="-107"/>
              <w:jc w:val="center"/>
              <w:rPr>
                <w:rFonts w:ascii="Times New Roman" w:hAnsi="Times New Roman" w:cs="Times New Roman"/>
                <w:bCs/>
                <w:sz w:val="20"/>
                <w:szCs w:val="20"/>
                <w:lang w:val="en-GB"/>
              </w:rPr>
            </w:pPr>
          </w:p>
          <w:p w14:paraId="27BC43FF"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BN2</w:t>
            </w:r>
          </w:p>
        </w:tc>
        <w:tc>
          <w:tcPr>
            <w:tcW w:w="4536" w:type="dxa"/>
            <w:vAlign w:val="center"/>
          </w:tcPr>
          <w:p w14:paraId="7C8960A7" w14:textId="77777777" w:rsidR="00B17173" w:rsidRDefault="00B17173" w:rsidP="006B76EA">
            <w:pPr>
              <w:pStyle w:val="Nincstrkz"/>
              <w:rPr>
                <w:rFonts w:ascii="Times New Roman" w:hAnsi="Times New Roman" w:cs="Times New Roman"/>
                <w:sz w:val="20"/>
                <w:szCs w:val="20"/>
                <w:lang w:val="en-GB"/>
              </w:rPr>
            </w:pPr>
            <w:r w:rsidRPr="00565957">
              <w:rPr>
                <w:rFonts w:ascii="Times New Roman" w:hAnsi="Times New Roman" w:cs="Times New Roman"/>
                <w:sz w:val="20"/>
                <w:szCs w:val="20"/>
                <w:lang w:val="en-GB"/>
              </w:rPr>
              <w:t>GTC TTG TAA TTG GAA TGA TGG</w:t>
            </w:r>
          </w:p>
          <w:p w14:paraId="3D4DF0C3" w14:textId="77777777" w:rsidR="00B17173" w:rsidRPr="00565957" w:rsidRDefault="00B17173" w:rsidP="006B76EA">
            <w:pPr>
              <w:pStyle w:val="Nincstrkz"/>
              <w:rPr>
                <w:rFonts w:ascii="Times New Roman" w:hAnsi="Times New Roman" w:cs="Times New Roman"/>
                <w:sz w:val="20"/>
                <w:szCs w:val="20"/>
                <w:lang w:val="en-GB"/>
              </w:rPr>
            </w:pPr>
          </w:p>
          <w:p w14:paraId="721A39AF" w14:textId="77777777" w:rsidR="00B17173" w:rsidRPr="00565957" w:rsidRDefault="00B17173" w:rsidP="006B76EA">
            <w:pPr>
              <w:pStyle w:val="Nincstrkz"/>
              <w:rPr>
                <w:rFonts w:ascii="Times New Roman" w:hAnsi="Times New Roman" w:cs="Times New Roman"/>
                <w:sz w:val="20"/>
                <w:szCs w:val="20"/>
                <w:lang w:val="en-GB"/>
              </w:rPr>
            </w:pPr>
            <w:r w:rsidRPr="00565957">
              <w:rPr>
                <w:rFonts w:ascii="Times New Roman" w:hAnsi="Times New Roman" w:cs="Times New Roman"/>
                <w:sz w:val="20"/>
                <w:szCs w:val="20"/>
                <w:lang w:val="en-GB"/>
              </w:rPr>
              <w:t>TAG TTT ATG GTT AGG ACT ACG</w:t>
            </w:r>
          </w:p>
        </w:tc>
        <w:tc>
          <w:tcPr>
            <w:tcW w:w="1134" w:type="dxa"/>
            <w:vAlign w:val="center"/>
          </w:tcPr>
          <w:p w14:paraId="7323EE66" w14:textId="77777777" w:rsidR="00B17173" w:rsidRPr="00FD6EE5" w:rsidRDefault="00B17173" w:rsidP="006B76EA">
            <w:pPr>
              <w:autoSpaceDE w:val="0"/>
              <w:autoSpaceDN w:val="0"/>
              <w:adjustRightInd w:val="0"/>
              <w:spacing w:line="360" w:lineRule="auto"/>
              <w:rPr>
                <w:rFonts w:ascii="Times New Roman" w:hAnsi="Times New Roman" w:cs="Times New Roman"/>
                <w:sz w:val="20"/>
                <w:szCs w:val="20"/>
                <w:lang w:val="en-GB"/>
              </w:rPr>
            </w:pPr>
            <w:r w:rsidRPr="00FD6EE5">
              <w:rPr>
                <w:rFonts w:ascii="Times New Roman" w:hAnsi="Times New Roman" w:cs="Times New Roman"/>
                <w:sz w:val="20"/>
                <w:szCs w:val="20"/>
                <w:lang w:val="en-GB"/>
              </w:rPr>
              <w:t>~500</w:t>
            </w:r>
          </w:p>
        </w:tc>
        <w:tc>
          <w:tcPr>
            <w:tcW w:w="2127" w:type="dxa"/>
            <w:vAlign w:val="center"/>
          </w:tcPr>
          <w:p w14:paraId="447DBAC3"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10 min; 40× (95 °C for 30 s; 54 °C for 30 s</w:t>
            </w:r>
            <w:r w:rsidRPr="000A2244">
              <w:rPr>
                <w:rFonts w:ascii="Times New Roman" w:hAnsi="Times New Roman" w:cs="Times New Roman"/>
                <w:sz w:val="20"/>
                <w:szCs w:val="20"/>
                <w:lang w:val="en-GB"/>
              </w:rPr>
              <w:t xml:space="preserve">; 72 °C for </w:t>
            </w:r>
            <w:r>
              <w:rPr>
                <w:rFonts w:ascii="Times New Roman" w:hAnsi="Times New Roman" w:cs="Times New Roman"/>
                <w:sz w:val="20"/>
                <w:szCs w:val="20"/>
                <w:lang w:val="en-GB"/>
              </w:rPr>
              <w:t>40 s); 72 °C for 5</w:t>
            </w:r>
            <w:r w:rsidRPr="000A2244">
              <w:rPr>
                <w:rFonts w:ascii="Times New Roman" w:hAnsi="Times New Roman" w:cs="Times New Roman"/>
                <w:sz w:val="20"/>
                <w:szCs w:val="20"/>
                <w:lang w:val="en-GB"/>
              </w:rPr>
              <w:t xml:space="preserve"> min</w:t>
            </w:r>
          </w:p>
        </w:tc>
        <w:tc>
          <w:tcPr>
            <w:tcW w:w="1984" w:type="dxa"/>
            <w:vAlign w:val="center"/>
          </w:tcPr>
          <w:p w14:paraId="2672A07C" w14:textId="3BECB10E" w:rsidR="00B17173" w:rsidRPr="00FD6EE5" w:rsidRDefault="00C95239" w:rsidP="006B76EA">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4zli4UuT","properties":{"formattedCitation":"(Casati et al. 2006)","plainCitation":"(Casati et al. 2006)","noteIndex":0},"citationItems":[{"id":280,"uris":["http://zotero.org/users/local/At31pdyF/items/U8FGKHAT"],"itemData":{"id":280,"type":"article-journal","abstract":"We have designed and performed a new PCR method based on the 18S rRNA in order to individuate the presence and the identity of Babesia parasites. Out of 1159 Ixodes ricinus (Acari: Ixodidae) ticks collected in four areas of Switzerland, nine were found to contain Babesia DNA. Sequencing of the short amplicon obtained (411-452 bp) allowed the identification of three human pathogenic species: Babesia microti, B. divergens, for the first time in Switzerland, Babesia sp. EU1. We also report coinfections with B. sp. EU1-Borrelia burgdorferi sensu stricto and Babesia sp. EU1-B. afzelii.","container-title":"Annals of agricultural and environmental medicine: AAEM","ISSN":"1232-1966","issue":"1","journalAbbreviation":"Ann Agric Environ Med","language":"eng","note":"PMID: 16841874","page":"65-70","source":"PubMed","title":"Presence of potentially pathogenic Babesia sp. for human in Ixodes ricinus in Switzerland","volume":"13","author":[{"family":"Casati","given":"Simona"},{"family":"Sager","given":"Heinz"},{"family":"Gern","given":"Lise"},{"family":"Piffaretti","given":"Jean-Claude"}],"issued":{"date-parts":[["2006"]]}}}],"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Casati et al. 2006)</w:t>
            </w:r>
            <w:r>
              <w:rPr>
                <w:rFonts w:ascii="Times New Roman" w:hAnsi="Times New Roman" w:cs="Times New Roman"/>
                <w:sz w:val="20"/>
                <w:szCs w:val="20"/>
                <w:lang w:val="en-GB"/>
              </w:rPr>
              <w:fldChar w:fldCharType="end"/>
            </w:r>
          </w:p>
        </w:tc>
      </w:tr>
      <w:tr w:rsidR="00B17173" w:rsidRPr="000A2244" w14:paraId="06B0DF31" w14:textId="77777777" w:rsidTr="006B76EA">
        <w:trPr>
          <w:trHeight w:val="728"/>
        </w:trPr>
        <w:tc>
          <w:tcPr>
            <w:tcW w:w="1838" w:type="dxa"/>
            <w:vAlign w:val="center"/>
          </w:tcPr>
          <w:p w14:paraId="4DD7259D" w14:textId="77777777" w:rsidR="00B17173" w:rsidRPr="006C3366" w:rsidRDefault="00B17173" w:rsidP="006B76EA">
            <w:pPr>
              <w:spacing w:line="360" w:lineRule="auto"/>
              <w:jc w:val="center"/>
              <w:rPr>
                <w:rFonts w:ascii="Times New Roman" w:hAnsi="Times New Roman" w:cs="Times New Roman"/>
                <w:b/>
                <w:bCs/>
                <w:color w:val="7030A0"/>
                <w:sz w:val="20"/>
                <w:szCs w:val="20"/>
                <w:lang w:val="en-GB"/>
              </w:rPr>
            </w:pPr>
            <w:r w:rsidRPr="006C3366">
              <w:rPr>
                <w:b/>
                <w:bCs/>
                <w:i/>
                <w:iCs/>
                <w:color w:val="7030A0"/>
                <w:sz w:val="20"/>
                <w:szCs w:val="20"/>
              </w:rPr>
              <w:lastRenderedPageBreak/>
              <w:t>Sarcocystis</w:t>
            </w:r>
            <w:r w:rsidRPr="006C3366">
              <w:rPr>
                <w:b/>
                <w:bCs/>
                <w:color w:val="7030A0"/>
                <w:sz w:val="20"/>
                <w:szCs w:val="20"/>
              </w:rPr>
              <w:t xml:space="preserve"> sp.</w:t>
            </w:r>
          </w:p>
        </w:tc>
        <w:tc>
          <w:tcPr>
            <w:tcW w:w="1134" w:type="dxa"/>
            <w:vAlign w:val="center"/>
          </w:tcPr>
          <w:p w14:paraId="51CAD7A5" w14:textId="77777777" w:rsidR="00B17173" w:rsidRPr="003D1459" w:rsidRDefault="00B17173" w:rsidP="006B76EA">
            <w:pPr>
              <w:spacing w:line="360" w:lineRule="auto"/>
              <w:jc w:val="center"/>
              <w:rPr>
                <w:sz w:val="20"/>
                <w:szCs w:val="20"/>
              </w:rPr>
            </w:pPr>
            <w:r>
              <w:rPr>
                <w:sz w:val="20"/>
                <w:szCs w:val="20"/>
              </w:rPr>
              <w:t>SSU</w:t>
            </w:r>
          </w:p>
        </w:tc>
        <w:tc>
          <w:tcPr>
            <w:tcW w:w="1559" w:type="dxa"/>
            <w:vAlign w:val="center"/>
          </w:tcPr>
          <w:p w14:paraId="6DBFA616" w14:textId="77777777" w:rsidR="00B17173" w:rsidRDefault="00B17173" w:rsidP="006B76EA">
            <w:pPr>
              <w:pStyle w:val="Nincstrkz"/>
              <w:ind w:left="-107"/>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COC1* </w:t>
            </w:r>
          </w:p>
          <w:p w14:paraId="6C538F54" w14:textId="77777777" w:rsidR="00B17173" w:rsidRDefault="00B17173" w:rsidP="006B76EA">
            <w:pPr>
              <w:pStyle w:val="Nincstrkz"/>
              <w:ind w:left="-107"/>
              <w:jc w:val="center"/>
              <w:rPr>
                <w:rFonts w:ascii="Times New Roman" w:hAnsi="Times New Roman" w:cs="Times New Roman"/>
                <w:bCs/>
                <w:sz w:val="20"/>
                <w:szCs w:val="20"/>
                <w:lang w:val="en-GB"/>
              </w:rPr>
            </w:pPr>
          </w:p>
          <w:p w14:paraId="5CAE74BD" w14:textId="77777777" w:rsidR="00B17173" w:rsidRPr="00DF4CB2" w:rsidRDefault="00B17173" w:rsidP="006B76EA">
            <w:pPr>
              <w:pStyle w:val="Nincstrkz"/>
              <w:ind w:left="-107"/>
              <w:jc w:val="center"/>
              <w:rPr>
                <w:rFonts w:ascii="Times New Roman" w:hAnsi="Times New Roman" w:cs="Times New Roman"/>
                <w:bCs/>
                <w:sz w:val="20"/>
                <w:szCs w:val="20"/>
                <w:lang w:val="en-GB"/>
              </w:rPr>
            </w:pPr>
            <w:r w:rsidRPr="00DF4CB2">
              <w:rPr>
                <w:rFonts w:ascii="Times New Roman" w:hAnsi="Times New Roman" w:cs="Times New Roman"/>
                <w:bCs/>
                <w:sz w:val="20"/>
                <w:szCs w:val="20"/>
                <w:lang w:val="en-GB"/>
              </w:rPr>
              <w:t>COC2*</w:t>
            </w:r>
          </w:p>
        </w:tc>
        <w:tc>
          <w:tcPr>
            <w:tcW w:w="4536" w:type="dxa"/>
            <w:vAlign w:val="center"/>
          </w:tcPr>
          <w:p w14:paraId="2BC14DCE" w14:textId="77777777" w:rsidR="00B17173" w:rsidRPr="001F03B0" w:rsidRDefault="00B17173" w:rsidP="006B76EA">
            <w:pPr>
              <w:pStyle w:val="Nincstrkz"/>
              <w:rPr>
                <w:rFonts w:ascii="Times New Roman" w:hAnsi="Times New Roman" w:cs="Times New Roman"/>
                <w:sz w:val="20"/>
                <w:szCs w:val="20"/>
                <w:lang w:val="fr-FR"/>
              </w:rPr>
            </w:pPr>
            <w:r w:rsidRPr="001F03B0">
              <w:rPr>
                <w:rFonts w:ascii="Times New Roman" w:hAnsi="Times New Roman" w:cs="Times New Roman"/>
                <w:sz w:val="20"/>
                <w:szCs w:val="20"/>
                <w:lang w:val="fr-FR"/>
              </w:rPr>
              <w:t>AAG TAT AAG CTT TTA TAC GGC T</w:t>
            </w:r>
          </w:p>
          <w:p w14:paraId="31D294D4" w14:textId="77777777" w:rsidR="00B17173" w:rsidRPr="001F03B0" w:rsidRDefault="00B17173" w:rsidP="006B76EA">
            <w:pPr>
              <w:pStyle w:val="Nincstrkz"/>
              <w:rPr>
                <w:rFonts w:ascii="Times New Roman" w:hAnsi="Times New Roman" w:cs="Times New Roman"/>
                <w:sz w:val="20"/>
                <w:szCs w:val="20"/>
                <w:lang w:val="fr-FR"/>
              </w:rPr>
            </w:pPr>
          </w:p>
          <w:p w14:paraId="76A45D4F" w14:textId="77777777" w:rsidR="00B17173" w:rsidRPr="001F03B0" w:rsidRDefault="00B17173" w:rsidP="006B76EA">
            <w:pPr>
              <w:pStyle w:val="Nincstrkz"/>
              <w:rPr>
                <w:rFonts w:ascii="Times New Roman" w:hAnsi="Times New Roman" w:cs="Times New Roman"/>
                <w:b/>
                <w:sz w:val="20"/>
                <w:szCs w:val="20"/>
                <w:lang w:val="fr-FR"/>
              </w:rPr>
            </w:pPr>
            <w:r w:rsidRPr="001F03B0">
              <w:rPr>
                <w:rFonts w:ascii="Times New Roman" w:hAnsi="Times New Roman" w:cs="Times New Roman"/>
                <w:sz w:val="20"/>
                <w:szCs w:val="20"/>
                <w:lang w:val="fr-FR"/>
              </w:rPr>
              <w:t>CAC TGC CAC GGT AGT CCA ATA C</w:t>
            </w:r>
          </w:p>
        </w:tc>
        <w:tc>
          <w:tcPr>
            <w:tcW w:w="1134" w:type="dxa"/>
            <w:vAlign w:val="center"/>
          </w:tcPr>
          <w:p w14:paraId="1A9C86CE" w14:textId="77777777" w:rsidR="00B17173" w:rsidRPr="00FD6EE5" w:rsidRDefault="00B17173" w:rsidP="006B76EA">
            <w:pPr>
              <w:autoSpaceDE w:val="0"/>
              <w:autoSpaceDN w:val="0"/>
              <w:adjustRightInd w:val="0"/>
              <w:spacing w:line="360" w:lineRule="auto"/>
              <w:rPr>
                <w:rFonts w:ascii="Times New Roman" w:hAnsi="Times New Roman" w:cs="Times New Roman"/>
                <w:sz w:val="20"/>
                <w:szCs w:val="20"/>
                <w:lang w:val="en-GB"/>
              </w:rPr>
            </w:pPr>
            <w:r w:rsidRPr="00FD6EE5">
              <w:rPr>
                <w:rFonts w:ascii="Times New Roman" w:hAnsi="Times New Roman" w:cs="Times New Roman"/>
                <w:sz w:val="20"/>
                <w:szCs w:val="20"/>
                <w:lang w:val="en-GB"/>
              </w:rPr>
              <w:t>~350</w:t>
            </w:r>
          </w:p>
        </w:tc>
        <w:tc>
          <w:tcPr>
            <w:tcW w:w="2127" w:type="dxa"/>
            <w:vAlign w:val="center"/>
          </w:tcPr>
          <w:p w14:paraId="01EC3DEB" w14:textId="77777777" w:rsidR="00B17173" w:rsidRPr="00A86B8C" w:rsidRDefault="00B17173" w:rsidP="006B76EA">
            <w:pPr>
              <w:autoSpaceDE w:val="0"/>
              <w:autoSpaceDN w:val="0"/>
              <w:adjustRightInd w:val="0"/>
              <w:spacing w:line="276" w:lineRule="auto"/>
              <w:rPr>
                <w:rFonts w:ascii="Times New Roman" w:hAnsi="Times New Roman" w:cs="Times New Roman"/>
                <w:b/>
                <w:sz w:val="20"/>
                <w:szCs w:val="20"/>
                <w:lang w:val="en-GB"/>
              </w:rPr>
            </w:pPr>
            <w:r>
              <w:rPr>
                <w:rFonts w:ascii="Times New Roman" w:hAnsi="Times New Roman" w:cs="Times New Roman"/>
                <w:sz w:val="20"/>
                <w:szCs w:val="20"/>
                <w:lang w:val="en-GB"/>
              </w:rPr>
              <w:t>95 °C for 10 min; 40× (94 °C for 30 s; 54 °C for 30 s</w:t>
            </w:r>
            <w:r w:rsidRPr="000A2244">
              <w:rPr>
                <w:rFonts w:ascii="Times New Roman" w:hAnsi="Times New Roman" w:cs="Times New Roman"/>
                <w:sz w:val="20"/>
                <w:szCs w:val="20"/>
                <w:lang w:val="en-GB"/>
              </w:rPr>
              <w:t xml:space="preserve">; 72 °C for </w:t>
            </w:r>
            <w:r>
              <w:rPr>
                <w:rFonts w:ascii="Times New Roman" w:hAnsi="Times New Roman" w:cs="Times New Roman"/>
                <w:sz w:val="20"/>
                <w:szCs w:val="20"/>
                <w:lang w:val="en-GB"/>
              </w:rPr>
              <w:t>30 s); 72 °C for 10</w:t>
            </w:r>
            <w:r w:rsidRPr="000A2244">
              <w:rPr>
                <w:rFonts w:ascii="Times New Roman" w:hAnsi="Times New Roman" w:cs="Times New Roman"/>
                <w:sz w:val="20"/>
                <w:szCs w:val="20"/>
                <w:lang w:val="en-GB"/>
              </w:rPr>
              <w:t xml:space="preserve"> min</w:t>
            </w:r>
          </w:p>
        </w:tc>
        <w:tc>
          <w:tcPr>
            <w:tcW w:w="1984" w:type="dxa"/>
            <w:vAlign w:val="center"/>
          </w:tcPr>
          <w:p w14:paraId="5F1012DF" w14:textId="021398A0" w:rsidR="00B17173" w:rsidRPr="00FD6EE5" w:rsidRDefault="00C95239" w:rsidP="006B76EA">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sidR="00062FC2">
              <w:rPr>
                <w:rFonts w:ascii="Times New Roman" w:hAnsi="Times New Roman" w:cs="Times New Roman"/>
                <w:sz w:val="20"/>
                <w:szCs w:val="20"/>
                <w:lang w:val="en-GB"/>
              </w:rPr>
              <w:instrText xml:space="preserve"> ADDIN ZOTERO_ITEM CSL_CITATION {"citationID":"bumchohZ","properties":{"formattedCitation":"(Ho et al. 1996)","plainCitation":"(Ho et al. 1996)","noteIndex":0},"citationItems":[{"id":401,"uris":["http://zotero.org/users/local/At31pdyF/items/EFKHEITR"],"itemData":{"id":401,"type":"article-journal","abstract":"Neospora is a newly recognized genus of pathogenic coccidia, closely related to Toxoplasma gondii, that can cause abortion or congenital disease in a variety of domestic animal hosts. On the basis of the small-subunit rRNA gene sequences of Neospora spp. and other apicomplexa coccidia, oligonucleotide primers COC-1 and COC-2 were used for PCR amplification of conserved sequences of approximately 300 bp in size. A Neospora-specific chemiluminescent probe hybridized to Southern blots of amplification products from Neospora DNA but not to Southern blots with amplified DNA from the other coccidian parasites tested. A Toxoplasma-specific probe whose sequence differed from that of the probe for Neospora spp. by a single base pair was used to distinguish these parasites by specific Southern blot hybridization. The PCR system detected as few as one Neospora tachyzoite in the culture medium or five tachyzoites in samples of whole blood or amniotic fluid spiked with Neospora parasites. In addition, Neospora PCR products were successfully amplified from whole blood and amniotic fluid samples of experimentally infected bovine and rhesus macaque fetuses. These results indicate that this PCR and probe hybridization system could be a valuable adjunct to serology and immunohistochemistry for the diagnosis of Neospora infections in bovine or primate fetuses.","container-title":"Journal of clinical microbiology","DOI":"10.1128/JCM.34.5.1203-1208.1996","journalAbbreviation":"Journal of clinical microbiology","page":"1203-8","source":"ResearchGate","title":"Identification of bovine Neospora parasites by PCR amplification and specific small-subunit rRNA sequence probe hybridization","volume":"34","author":[{"family":"Ho","given":"M"},{"family":"Barr","given":"Bradd"},{"family":"Marsh","given":"Antoinette"},{"family":"Anderson","given":"M"},{"family":"Rowe","given":"Joan"},{"family":"Tarantal","given":"AF"},{"family":"Hendrickx","given":"A"},{"family":"Sverlow","given":"Karen"},{"family":"Dubey","given":"J"},{"family":"Conrad","given":"P"}],"issued":{"date-parts":[["1996",6,1]]}}}],"schema":"https://github.com/citation-style-language/schema/raw/master/csl-citation.json"} </w:instrText>
            </w:r>
            <w:r>
              <w:rPr>
                <w:rFonts w:ascii="Times New Roman" w:hAnsi="Times New Roman" w:cs="Times New Roman"/>
                <w:sz w:val="20"/>
                <w:szCs w:val="20"/>
                <w:lang w:val="en-GB"/>
              </w:rPr>
              <w:fldChar w:fldCharType="separate"/>
            </w:r>
            <w:r w:rsidR="00062FC2" w:rsidRPr="00062FC2">
              <w:rPr>
                <w:rFonts w:ascii="Times New Roman" w:hAnsi="Times New Roman" w:cs="Times New Roman"/>
                <w:sz w:val="20"/>
              </w:rPr>
              <w:t>(Ho et al. 1996)</w:t>
            </w:r>
            <w:r>
              <w:rPr>
                <w:rFonts w:ascii="Times New Roman" w:hAnsi="Times New Roman" w:cs="Times New Roman"/>
                <w:sz w:val="20"/>
                <w:szCs w:val="20"/>
                <w:lang w:val="en-GB"/>
              </w:rPr>
              <w:fldChar w:fldCharType="end"/>
            </w:r>
          </w:p>
        </w:tc>
      </w:tr>
    </w:tbl>
    <w:p w14:paraId="54FDC9D2" w14:textId="77777777" w:rsidR="00B17173" w:rsidRPr="00BF0032" w:rsidRDefault="00B17173" w:rsidP="00B17173">
      <w:pPr>
        <w:rPr>
          <w:rFonts w:ascii="Times New Roman" w:hAnsi="Times New Roman" w:cs="Times New Roman"/>
          <w:b/>
          <w:bCs/>
          <w:lang w:val="en-US"/>
        </w:rPr>
      </w:pPr>
    </w:p>
    <w:p w14:paraId="47BF0760" w14:textId="068AD056" w:rsidR="00310F8C" w:rsidRDefault="00310F8C" w:rsidP="006245B0">
      <w:pPr>
        <w:pStyle w:val="Nincstrkz"/>
        <w:rPr>
          <w:rFonts w:ascii="Times New Roman" w:hAnsi="Times New Roman" w:cs="Times New Roman"/>
          <w:sz w:val="24"/>
          <w:szCs w:val="24"/>
          <w:lang w:val="en-GB"/>
        </w:rPr>
      </w:pPr>
    </w:p>
    <w:p w14:paraId="67DB8AA9" w14:textId="77777777" w:rsidR="00062FC2" w:rsidRPr="00BF6B5A" w:rsidRDefault="00C95239" w:rsidP="00062FC2">
      <w:pPr>
        <w:pStyle w:val="Irodalomjegyzk"/>
        <w:rPr>
          <w:rFonts w:ascii="Times New Roman" w:hAnsi="Times New Roman" w:cs="Times New Roman"/>
          <w:sz w:val="24"/>
        </w:rPr>
      </w:pPr>
      <w:r w:rsidRPr="00BF6B5A">
        <w:rPr>
          <w:lang w:val="en-GB"/>
        </w:rPr>
        <w:fldChar w:fldCharType="begin"/>
      </w:r>
      <w:r w:rsidR="00062FC2" w:rsidRPr="00BF6B5A">
        <w:rPr>
          <w:lang w:val="en-GB"/>
        </w:rPr>
        <w:instrText xml:space="preserve"> ADDIN ZOTERO_BIBL {"uncited":[],"omitted":[],"custom":[]} CSL_BIBLIOGRAPHY </w:instrText>
      </w:r>
      <w:r w:rsidRPr="00BF6B5A">
        <w:rPr>
          <w:lang w:val="en-GB"/>
        </w:rPr>
        <w:fldChar w:fldCharType="separate"/>
      </w:r>
      <w:r w:rsidR="00062FC2" w:rsidRPr="00BF6B5A">
        <w:rPr>
          <w:rFonts w:ascii="Times New Roman" w:hAnsi="Times New Roman" w:cs="Times New Roman"/>
          <w:sz w:val="24"/>
        </w:rPr>
        <w:t>Bowles J, Hope M, Tiu WU, et al (1993) Nuclear and mitochondrial genetic markers highly conserved between Chinese and Philippine Schistosoma japonicum. Acta Tropica 55:217–229. https://doi.org/10.1016/0001-706X(93)90079-Q</w:t>
      </w:r>
    </w:p>
    <w:p w14:paraId="6C6355D3"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Casati S, Sager H, Gern L, Piffaretti J-C (2006) Presence of potentially pathogenic Babesia sp. for human in Ixodes ricinus in Switzerland. Ann Agric Environ Med 13:65–70</w:t>
      </w:r>
    </w:p>
    <w:p w14:paraId="39E07717"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Ho M, Barr B, Marsh A, et al (1996) Identification of bovine Neospora parasites by PCR amplification and specific small-subunit rRNA sequence probe hybridization. Journal of clinical microbiology 34:1203–8. https://doi.org/10.1128/JCM.34.5.1203-1208.1996</w:t>
      </w:r>
    </w:p>
    <w:p w14:paraId="73457582"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Homan WL, Vercammen M, De Braekeleer J, Verschueren H (2000) Identification of a 200- to 300-fold repetitive 529 bp DNA fragment in Toxoplasma gondii, and its use for diagnostic and quantitative PCR. Int J Parasitol 30:69–75. https://doi.org/10.1016/s0020-7519(99)00170-8</w:t>
      </w:r>
    </w:p>
    <w:p w14:paraId="4AB9F95B"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Ogedengbe JD, Hanner RH, Barta JR (2011) DNA barcoding identifies Eimeria species and contributes to the phylogenetics of coccidian parasites (Eimeriorina, Apicomplexa, Alveolata). Int J Parasitol 41:843–850. https://doi.org/10.1016/j.ijpara.2011.03.007</w:t>
      </w:r>
    </w:p>
    <w:p w14:paraId="5B9FFF15"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Prasad PK, Tandon V, Chatterjee A, Bandyopadhyay S (2007) PCR-based determination of internal transcribed spacer (ITS) regions of ribosomal DNA of giant intestinal fluke, Fasciolopsis buski (Lankester, 1857) Looss, 1899. Parasitol Res 101:1581–1587. https://doi.org/10.1007/s00436-007-0680-y</w:t>
      </w:r>
    </w:p>
    <w:p w14:paraId="2409BF78"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Reischl U, Bretagne S, Krüger D, et al (2003) Comparison of two DNA targets for the diagnosis of Toxoplasmosis by real-time PCR using fluorescence resonance energy transfer hybridization probes. BMC Infect Dis 3:7. https://doi.org/10.1186/1471-2334-3-7</w:t>
      </w:r>
    </w:p>
    <w:p w14:paraId="25031538"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Sahu R, Biswal DK, Roy B, Tandon V (2016) Molecular characterization of Opisthorchis noverca (Digenea: Opisthorchiidae) based on nuclear ribosomal ITS2 and mitochondrial COI genes. J Helminthol 90:607–614. https://doi.org/10.1017/S0022149X15000851</w:t>
      </w:r>
    </w:p>
    <w:p w14:paraId="0251C8C9"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Schares G, Herrmann DC, Beckert A, et al (2008) Characterization of a repetitive DNA fragment in Hammondia hammondi and its utility for the specific differentiation of H. hammondi from Toxoplasma gondii by PCR. Mol Cell Probes 22:244–251. https://doi.org/10.1016/j.mcp.2008.04.003</w:t>
      </w:r>
    </w:p>
    <w:p w14:paraId="1690666B"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lastRenderedPageBreak/>
        <w:t>Wang X-Y, Zhao G-H, Liu G-H, et al (2013) Characterization of Dicrocoelium chinensis from domestic yaks in Gansu and Sichuan provinces, China, using genetic markers in two mitochondrial genes. Mitochondrial DNA 24:263–266. https://doi.org/10.3109/19401736.2012.744974</w:t>
      </w:r>
    </w:p>
    <w:p w14:paraId="3CB5CE79"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Wapenaar W, Jenkins MC, O’Handley RM, Barkema HW (2006) Neospora caninum-like oocysts observed in feces of free-ranging red foxes (Vulpes vulpes) and coyotes (Canis latrans). J Parasitol 92:1270–1274. https://doi.org/10.1645/GE-913R.1</w:t>
      </w:r>
    </w:p>
    <w:p w14:paraId="25BEB9E5" w14:textId="77777777" w:rsidR="00062FC2" w:rsidRPr="00BF6B5A" w:rsidRDefault="00062FC2" w:rsidP="00062FC2">
      <w:pPr>
        <w:pStyle w:val="Irodalomjegyzk"/>
        <w:rPr>
          <w:rFonts w:ascii="Times New Roman" w:hAnsi="Times New Roman" w:cs="Times New Roman"/>
          <w:sz w:val="24"/>
        </w:rPr>
      </w:pPr>
      <w:r w:rsidRPr="00BF6B5A">
        <w:rPr>
          <w:rFonts w:ascii="Times New Roman" w:hAnsi="Times New Roman" w:cs="Times New Roman"/>
          <w:sz w:val="24"/>
        </w:rPr>
        <w:t>Yamage M, Flechtner O, Gottstein B (1996) Neospora caninum: specific oligonucleotide primers for the detection of brain “cyst” DNA of experimentally infected nude mice by the polymerase chain reaction (PCR). J Parasitol 82:272–279</w:t>
      </w:r>
    </w:p>
    <w:p w14:paraId="431E5AF3" w14:textId="7300EEEC" w:rsidR="006245B0" w:rsidRPr="008A5C67" w:rsidRDefault="00C95239" w:rsidP="00C95239">
      <w:pPr>
        <w:spacing w:line="360" w:lineRule="auto"/>
        <w:rPr>
          <w:sz w:val="20"/>
          <w:szCs w:val="20"/>
        </w:rPr>
      </w:pPr>
      <w:r w:rsidRPr="00BF6B5A">
        <w:rPr>
          <w:rFonts w:ascii="Times New Roman" w:hAnsi="Times New Roman" w:cs="Times New Roman"/>
          <w:sz w:val="24"/>
          <w:szCs w:val="24"/>
          <w:lang w:val="en-GB"/>
        </w:rPr>
        <w:fldChar w:fldCharType="end"/>
      </w:r>
    </w:p>
    <w:p w14:paraId="14000478" w14:textId="77777777" w:rsidR="00B35753" w:rsidRPr="008A5C67" w:rsidRDefault="00B35753" w:rsidP="00C95239">
      <w:pPr>
        <w:spacing w:line="360" w:lineRule="auto"/>
        <w:rPr>
          <w:sz w:val="20"/>
          <w:szCs w:val="20"/>
        </w:rPr>
      </w:pPr>
    </w:p>
    <w:p w14:paraId="0B2E5FB7" w14:textId="77777777" w:rsidR="00B35753" w:rsidRPr="000A2244" w:rsidRDefault="00B35753" w:rsidP="00C95239">
      <w:pPr>
        <w:pStyle w:val="Nincstrkz"/>
        <w:spacing w:line="360" w:lineRule="auto"/>
        <w:rPr>
          <w:rFonts w:ascii="Times New Roman" w:hAnsi="Times New Roman" w:cs="Times New Roman"/>
          <w:sz w:val="24"/>
          <w:szCs w:val="24"/>
          <w:lang w:val="en-GB"/>
        </w:rPr>
      </w:pPr>
    </w:p>
    <w:sectPr w:rsidR="00B35753" w:rsidRPr="000A2244" w:rsidSect="002D56B5">
      <w:pgSz w:w="16840" w:h="11907"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B43C23"/>
    <w:multiLevelType w:val="hybridMultilevel"/>
    <w:tmpl w:val="AF54A686"/>
    <w:lvl w:ilvl="0" w:tplc="040E000F">
      <w:start w:val="1"/>
      <w:numFmt w:val="decimal"/>
      <w:lvlText w:val="%1."/>
      <w:lvlJc w:val="left"/>
      <w:pPr>
        <w:ind w:left="3900" w:hanging="360"/>
      </w:pPr>
      <w:rPr>
        <w:rFonts w:hint="default"/>
      </w:rPr>
    </w:lvl>
    <w:lvl w:ilvl="1" w:tplc="040E0019" w:tentative="1">
      <w:start w:val="1"/>
      <w:numFmt w:val="lowerLetter"/>
      <w:lvlText w:val="%2."/>
      <w:lvlJc w:val="left"/>
      <w:pPr>
        <w:ind w:left="4620" w:hanging="360"/>
      </w:pPr>
    </w:lvl>
    <w:lvl w:ilvl="2" w:tplc="040E001B" w:tentative="1">
      <w:start w:val="1"/>
      <w:numFmt w:val="lowerRoman"/>
      <w:lvlText w:val="%3."/>
      <w:lvlJc w:val="right"/>
      <w:pPr>
        <w:ind w:left="5340" w:hanging="180"/>
      </w:pPr>
    </w:lvl>
    <w:lvl w:ilvl="3" w:tplc="040E000F" w:tentative="1">
      <w:start w:val="1"/>
      <w:numFmt w:val="decimal"/>
      <w:lvlText w:val="%4."/>
      <w:lvlJc w:val="left"/>
      <w:pPr>
        <w:ind w:left="6060" w:hanging="360"/>
      </w:pPr>
    </w:lvl>
    <w:lvl w:ilvl="4" w:tplc="040E0019" w:tentative="1">
      <w:start w:val="1"/>
      <w:numFmt w:val="lowerLetter"/>
      <w:lvlText w:val="%5."/>
      <w:lvlJc w:val="left"/>
      <w:pPr>
        <w:ind w:left="6780" w:hanging="360"/>
      </w:pPr>
    </w:lvl>
    <w:lvl w:ilvl="5" w:tplc="040E001B" w:tentative="1">
      <w:start w:val="1"/>
      <w:numFmt w:val="lowerRoman"/>
      <w:lvlText w:val="%6."/>
      <w:lvlJc w:val="right"/>
      <w:pPr>
        <w:ind w:left="7500" w:hanging="180"/>
      </w:pPr>
    </w:lvl>
    <w:lvl w:ilvl="6" w:tplc="040E000F" w:tentative="1">
      <w:start w:val="1"/>
      <w:numFmt w:val="decimal"/>
      <w:lvlText w:val="%7."/>
      <w:lvlJc w:val="left"/>
      <w:pPr>
        <w:ind w:left="8220" w:hanging="360"/>
      </w:pPr>
    </w:lvl>
    <w:lvl w:ilvl="7" w:tplc="040E0019" w:tentative="1">
      <w:start w:val="1"/>
      <w:numFmt w:val="lowerLetter"/>
      <w:lvlText w:val="%8."/>
      <w:lvlJc w:val="left"/>
      <w:pPr>
        <w:ind w:left="8940" w:hanging="360"/>
      </w:pPr>
    </w:lvl>
    <w:lvl w:ilvl="8" w:tplc="040E001B" w:tentative="1">
      <w:start w:val="1"/>
      <w:numFmt w:val="lowerRoman"/>
      <w:lvlText w:val="%9."/>
      <w:lvlJc w:val="right"/>
      <w:pPr>
        <w:ind w:left="9660" w:hanging="180"/>
      </w:pPr>
    </w:lvl>
  </w:abstractNum>
  <w:num w:numId="1" w16cid:durableId="1219242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6AF"/>
    <w:rsid w:val="000554C7"/>
    <w:rsid w:val="00062FC2"/>
    <w:rsid w:val="00082CE4"/>
    <w:rsid w:val="00086781"/>
    <w:rsid w:val="0008746C"/>
    <w:rsid w:val="000A2244"/>
    <w:rsid w:val="000C1A73"/>
    <w:rsid w:val="000F78AF"/>
    <w:rsid w:val="001020A7"/>
    <w:rsid w:val="00150FAD"/>
    <w:rsid w:val="00161E55"/>
    <w:rsid w:val="001C06C0"/>
    <w:rsid w:val="001D07E3"/>
    <w:rsid w:val="001D4F8D"/>
    <w:rsid w:val="001D6B6B"/>
    <w:rsid w:val="001F03B0"/>
    <w:rsid w:val="00237505"/>
    <w:rsid w:val="002410D8"/>
    <w:rsid w:val="002B1646"/>
    <w:rsid w:val="002B3EB4"/>
    <w:rsid w:val="002D56B5"/>
    <w:rsid w:val="002F20A4"/>
    <w:rsid w:val="002F51C0"/>
    <w:rsid w:val="00310F8C"/>
    <w:rsid w:val="00315E7F"/>
    <w:rsid w:val="00337611"/>
    <w:rsid w:val="00341278"/>
    <w:rsid w:val="00341300"/>
    <w:rsid w:val="00347276"/>
    <w:rsid w:val="00384F5E"/>
    <w:rsid w:val="003905B4"/>
    <w:rsid w:val="00393504"/>
    <w:rsid w:val="003A049A"/>
    <w:rsid w:val="003B353F"/>
    <w:rsid w:val="003B71A4"/>
    <w:rsid w:val="003D1459"/>
    <w:rsid w:val="003D4725"/>
    <w:rsid w:val="003F6E76"/>
    <w:rsid w:val="004160D0"/>
    <w:rsid w:val="0043703A"/>
    <w:rsid w:val="0047078A"/>
    <w:rsid w:val="00473F6F"/>
    <w:rsid w:val="004741CF"/>
    <w:rsid w:val="00482361"/>
    <w:rsid w:val="00483F40"/>
    <w:rsid w:val="0048674F"/>
    <w:rsid w:val="00497542"/>
    <w:rsid w:val="004C7697"/>
    <w:rsid w:val="004F4E13"/>
    <w:rsid w:val="00526807"/>
    <w:rsid w:val="00531268"/>
    <w:rsid w:val="00565957"/>
    <w:rsid w:val="0059041C"/>
    <w:rsid w:val="0059089D"/>
    <w:rsid w:val="0059374E"/>
    <w:rsid w:val="005B4E83"/>
    <w:rsid w:val="005C3D07"/>
    <w:rsid w:val="005D38CB"/>
    <w:rsid w:val="00615118"/>
    <w:rsid w:val="006245B0"/>
    <w:rsid w:val="00624BF8"/>
    <w:rsid w:val="00651CEE"/>
    <w:rsid w:val="00661845"/>
    <w:rsid w:val="00662AE4"/>
    <w:rsid w:val="0069273E"/>
    <w:rsid w:val="006A1EBD"/>
    <w:rsid w:val="006C1434"/>
    <w:rsid w:val="006C3366"/>
    <w:rsid w:val="006C35D6"/>
    <w:rsid w:val="006C584B"/>
    <w:rsid w:val="006D7D35"/>
    <w:rsid w:val="006E16CE"/>
    <w:rsid w:val="006F750B"/>
    <w:rsid w:val="0070739A"/>
    <w:rsid w:val="00710141"/>
    <w:rsid w:val="00757EF7"/>
    <w:rsid w:val="0077298F"/>
    <w:rsid w:val="007940C7"/>
    <w:rsid w:val="007950BD"/>
    <w:rsid w:val="007B2AA7"/>
    <w:rsid w:val="007C1716"/>
    <w:rsid w:val="007D35F8"/>
    <w:rsid w:val="007E686E"/>
    <w:rsid w:val="007F1AC2"/>
    <w:rsid w:val="008019FF"/>
    <w:rsid w:val="00862A9C"/>
    <w:rsid w:val="0086316D"/>
    <w:rsid w:val="00866E9C"/>
    <w:rsid w:val="008803F9"/>
    <w:rsid w:val="008A5C67"/>
    <w:rsid w:val="00901CCD"/>
    <w:rsid w:val="009132D0"/>
    <w:rsid w:val="0095514A"/>
    <w:rsid w:val="00960261"/>
    <w:rsid w:val="00960C14"/>
    <w:rsid w:val="009A0299"/>
    <w:rsid w:val="009B2DBD"/>
    <w:rsid w:val="009C121B"/>
    <w:rsid w:val="009C42CD"/>
    <w:rsid w:val="009D2F3C"/>
    <w:rsid w:val="009E3C40"/>
    <w:rsid w:val="00A1089A"/>
    <w:rsid w:val="00A161BC"/>
    <w:rsid w:val="00A23D2E"/>
    <w:rsid w:val="00A432D9"/>
    <w:rsid w:val="00A44EB6"/>
    <w:rsid w:val="00A45E64"/>
    <w:rsid w:val="00A46E5E"/>
    <w:rsid w:val="00A81969"/>
    <w:rsid w:val="00A86B8C"/>
    <w:rsid w:val="00AB4D11"/>
    <w:rsid w:val="00AD6999"/>
    <w:rsid w:val="00B16504"/>
    <w:rsid w:val="00B17173"/>
    <w:rsid w:val="00B35753"/>
    <w:rsid w:val="00B36A90"/>
    <w:rsid w:val="00B42DFB"/>
    <w:rsid w:val="00B54452"/>
    <w:rsid w:val="00B66C4B"/>
    <w:rsid w:val="00B81396"/>
    <w:rsid w:val="00BA46D9"/>
    <w:rsid w:val="00BA4D10"/>
    <w:rsid w:val="00BE67DC"/>
    <w:rsid w:val="00BF6B5A"/>
    <w:rsid w:val="00BF7529"/>
    <w:rsid w:val="00C07296"/>
    <w:rsid w:val="00C4196F"/>
    <w:rsid w:val="00C424FD"/>
    <w:rsid w:val="00C438C0"/>
    <w:rsid w:val="00C52683"/>
    <w:rsid w:val="00C53F75"/>
    <w:rsid w:val="00C95239"/>
    <w:rsid w:val="00CA07F0"/>
    <w:rsid w:val="00CA2392"/>
    <w:rsid w:val="00CA44A8"/>
    <w:rsid w:val="00CB0471"/>
    <w:rsid w:val="00CC2C86"/>
    <w:rsid w:val="00CC47B3"/>
    <w:rsid w:val="00CD6D6C"/>
    <w:rsid w:val="00CF3BF1"/>
    <w:rsid w:val="00D55C36"/>
    <w:rsid w:val="00D74439"/>
    <w:rsid w:val="00D8135B"/>
    <w:rsid w:val="00DB02C5"/>
    <w:rsid w:val="00DB2405"/>
    <w:rsid w:val="00DD4501"/>
    <w:rsid w:val="00DE16AF"/>
    <w:rsid w:val="00DF1FE0"/>
    <w:rsid w:val="00DF4090"/>
    <w:rsid w:val="00DF4CB2"/>
    <w:rsid w:val="00E41BAB"/>
    <w:rsid w:val="00E666DA"/>
    <w:rsid w:val="00E86FB7"/>
    <w:rsid w:val="00E90686"/>
    <w:rsid w:val="00EA3D60"/>
    <w:rsid w:val="00EB0694"/>
    <w:rsid w:val="00EB3B57"/>
    <w:rsid w:val="00F21E69"/>
    <w:rsid w:val="00F57BE0"/>
    <w:rsid w:val="00F70C20"/>
    <w:rsid w:val="00F82796"/>
    <w:rsid w:val="00F94A67"/>
    <w:rsid w:val="00FC0261"/>
    <w:rsid w:val="00FD6EE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3AA10"/>
  <w15:docId w15:val="{09E81AAC-A3E6-47E0-89FE-DCA0C092B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57BE0"/>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DE1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incstrkz">
    <w:name w:val="No Spacing"/>
    <w:uiPriority w:val="1"/>
    <w:qFormat/>
    <w:rsid w:val="004160D0"/>
    <w:pPr>
      <w:spacing w:after="0" w:line="240" w:lineRule="auto"/>
    </w:pPr>
  </w:style>
  <w:style w:type="character" w:styleId="Jegyzethivatkozs">
    <w:name w:val="annotation reference"/>
    <w:basedOn w:val="Bekezdsalapbettpusa"/>
    <w:uiPriority w:val="99"/>
    <w:semiHidden/>
    <w:unhideWhenUsed/>
    <w:rsid w:val="00DD4501"/>
    <w:rPr>
      <w:sz w:val="16"/>
      <w:szCs w:val="16"/>
    </w:rPr>
  </w:style>
  <w:style w:type="paragraph" w:styleId="Jegyzetszveg">
    <w:name w:val="annotation text"/>
    <w:basedOn w:val="Norml"/>
    <w:link w:val="JegyzetszvegChar"/>
    <w:uiPriority w:val="99"/>
    <w:semiHidden/>
    <w:unhideWhenUsed/>
    <w:rsid w:val="00DD4501"/>
    <w:pPr>
      <w:spacing w:line="240" w:lineRule="auto"/>
    </w:pPr>
    <w:rPr>
      <w:sz w:val="20"/>
      <w:szCs w:val="20"/>
    </w:rPr>
  </w:style>
  <w:style w:type="character" w:customStyle="1" w:styleId="JegyzetszvegChar">
    <w:name w:val="Jegyzetszöveg Char"/>
    <w:basedOn w:val="Bekezdsalapbettpusa"/>
    <w:link w:val="Jegyzetszveg"/>
    <w:uiPriority w:val="99"/>
    <w:semiHidden/>
    <w:rsid w:val="00DD4501"/>
    <w:rPr>
      <w:sz w:val="20"/>
      <w:szCs w:val="20"/>
    </w:rPr>
  </w:style>
  <w:style w:type="paragraph" w:styleId="Megjegyzstrgya">
    <w:name w:val="annotation subject"/>
    <w:basedOn w:val="Jegyzetszveg"/>
    <w:next w:val="Jegyzetszveg"/>
    <w:link w:val="MegjegyzstrgyaChar"/>
    <w:uiPriority w:val="99"/>
    <w:semiHidden/>
    <w:unhideWhenUsed/>
    <w:rsid w:val="00DD4501"/>
    <w:rPr>
      <w:b/>
      <w:bCs/>
    </w:rPr>
  </w:style>
  <w:style w:type="character" w:customStyle="1" w:styleId="MegjegyzstrgyaChar">
    <w:name w:val="Megjegyzés tárgya Char"/>
    <w:basedOn w:val="JegyzetszvegChar"/>
    <w:link w:val="Megjegyzstrgya"/>
    <w:uiPriority w:val="99"/>
    <w:semiHidden/>
    <w:rsid w:val="00DD4501"/>
    <w:rPr>
      <w:b/>
      <w:bCs/>
      <w:sz w:val="20"/>
      <w:szCs w:val="20"/>
    </w:rPr>
  </w:style>
  <w:style w:type="character" w:customStyle="1" w:styleId="apple-converted-space">
    <w:name w:val="apple-converted-space"/>
    <w:basedOn w:val="Bekezdsalapbettpusa"/>
    <w:rsid w:val="00B35753"/>
  </w:style>
  <w:style w:type="character" w:styleId="Kiemels2">
    <w:name w:val="Strong"/>
    <w:basedOn w:val="Bekezdsalapbettpusa"/>
    <w:uiPriority w:val="22"/>
    <w:qFormat/>
    <w:rsid w:val="00B35753"/>
    <w:rPr>
      <w:b/>
      <w:bCs/>
    </w:rPr>
  </w:style>
  <w:style w:type="paragraph" w:styleId="Irodalomjegyzk">
    <w:name w:val="Bibliography"/>
    <w:basedOn w:val="Norml"/>
    <w:next w:val="Norml"/>
    <w:uiPriority w:val="37"/>
    <w:unhideWhenUsed/>
    <w:rsid w:val="00C95239"/>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81564">
      <w:bodyDiv w:val="1"/>
      <w:marLeft w:val="0"/>
      <w:marRight w:val="0"/>
      <w:marTop w:val="0"/>
      <w:marBottom w:val="0"/>
      <w:divBdr>
        <w:top w:val="none" w:sz="0" w:space="0" w:color="auto"/>
        <w:left w:val="none" w:sz="0" w:space="0" w:color="auto"/>
        <w:bottom w:val="none" w:sz="0" w:space="0" w:color="auto"/>
        <w:right w:val="none" w:sz="0" w:space="0" w:color="auto"/>
      </w:divBdr>
    </w:div>
    <w:div w:id="666982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70</Words>
  <Characters>29467</Characters>
  <Application>Microsoft Office Word</Application>
  <DocSecurity>0</DocSecurity>
  <Lines>245</Lines>
  <Paragraphs>6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ornok Sándor</dc:creator>
  <cp:lastModifiedBy>Hornok Sándor</cp:lastModifiedBy>
  <cp:revision>5</cp:revision>
  <cp:lastPrinted>2018-03-07T13:23:00Z</cp:lastPrinted>
  <dcterms:created xsi:type="dcterms:W3CDTF">2023-09-12T13:43:00Z</dcterms:created>
  <dcterms:modified xsi:type="dcterms:W3CDTF">2023-12-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jN3LtbT"/&gt;&lt;style id="http://www.zotero.org/styles/parasitology-research" hasBibliography="1" bibliographyStyleHasBeenSet="1"/&gt;&lt;prefs&gt;&lt;pref name="fieldType" value="Field"/&gt;&lt;/prefs&gt;&lt;/data&gt;</vt:lpwstr>
  </property>
</Properties>
</file>